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1F6A9D" w14:textId="13E580BA" w:rsidR="0005319B" w:rsidRPr="001B4779" w:rsidRDefault="0005319B" w:rsidP="1E439274">
      <w:pPr>
        <w:pStyle w:val="Legenda"/>
        <w:keepNext/>
        <w:rPr>
          <w:i w:val="0"/>
          <w:iCs w:val="0"/>
          <w:color w:val="auto"/>
          <w:sz w:val="20"/>
          <w:szCs w:val="20"/>
          <w:lang w:val="en-US"/>
        </w:rPr>
      </w:pPr>
      <w:r w:rsidRPr="1E439274">
        <w:rPr>
          <w:b/>
          <w:bCs/>
          <w:i w:val="0"/>
          <w:iCs w:val="0"/>
          <w:color w:val="auto"/>
          <w:sz w:val="20"/>
          <w:szCs w:val="20"/>
          <w:lang w:val="en-US"/>
        </w:rPr>
        <w:t>Suplemmentary</w:t>
      </w:r>
      <w:r w:rsidR="00B0481A" w:rsidRPr="1E439274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 2</w:t>
      </w:r>
      <w:r w:rsidR="001B4779" w:rsidRPr="1E439274">
        <w:rPr>
          <w:b/>
          <w:bCs/>
          <w:i w:val="0"/>
          <w:iCs w:val="0"/>
          <w:color w:val="auto"/>
          <w:sz w:val="20"/>
          <w:szCs w:val="20"/>
          <w:lang w:val="en-US"/>
        </w:rPr>
        <w:t>:</w:t>
      </w:r>
      <w:r w:rsidR="001B4779" w:rsidRPr="1E439274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1E439274">
        <w:rPr>
          <w:i w:val="0"/>
          <w:iCs w:val="0"/>
          <w:color w:val="auto"/>
          <w:sz w:val="20"/>
          <w:szCs w:val="20"/>
          <w:lang w:val="en-US"/>
        </w:rPr>
        <w:t>T</w:t>
      </w:r>
      <w:r w:rsidR="00232EE0" w:rsidRPr="1E439274">
        <w:rPr>
          <w:i w:val="0"/>
          <w:iCs w:val="0"/>
          <w:color w:val="auto"/>
          <w:sz w:val="20"/>
          <w:szCs w:val="20"/>
          <w:lang w:val="en-US"/>
        </w:rPr>
        <w:t>able</w:t>
      </w:r>
      <w:r w:rsidR="004269D1" w:rsidRPr="1E439274">
        <w:rPr>
          <w:i w:val="0"/>
          <w:iCs w:val="0"/>
          <w:color w:val="auto"/>
          <w:sz w:val="20"/>
          <w:szCs w:val="20"/>
          <w:lang w:val="en-US"/>
        </w:rPr>
        <w:t>- Rate of individual and shared activities by professional category</w:t>
      </w:r>
    </w:p>
    <w:tbl>
      <w:tblPr>
        <w:tblW w:w="9653" w:type="dxa"/>
        <w:tblInd w:w="-5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2"/>
        <w:gridCol w:w="908"/>
        <w:gridCol w:w="128"/>
        <w:gridCol w:w="900"/>
        <w:gridCol w:w="85"/>
        <w:gridCol w:w="85"/>
        <w:gridCol w:w="64"/>
        <w:gridCol w:w="64"/>
        <w:gridCol w:w="881"/>
        <w:gridCol w:w="85"/>
        <w:gridCol w:w="915"/>
        <w:gridCol w:w="85"/>
        <w:gridCol w:w="85"/>
        <w:gridCol w:w="85"/>
        <w:gridCol w:w="890"/>
        <w:gridCol w:w="128"/>
        <w:gridCol w:w="917"/>
        <w:gridCol w:w="27"/>
        <w:gridCol w:w="39"/>
      </w:tblGrid>
      <w:tr w:rsidR="0082535D" w:rsidRPr="005E64A6" w14:paraId="55677DFB" w14:textId="77777777" w:rsidTr="7478F2F8">
        <w:trPr>
          <w:trHeight w:val="227"/>
        </w:trPr>
        <w:tc>
          <w:tcPr>
            <w:tcW w:w="3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83D42C3" w14:textId="66D51CAD" w:rsidR="00BA1F70" w:rsidRPr="005E64A6" w:rsidRDefault="161FF4D0" w:rsidP="00B1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fessional categor</w:t>
            </w:r>
            <w:r w:rsidR="648E2D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</w:t>
            </w:r>
          </w:p>
        </w:tc>
        <w:tc>
          <w:tcPr>
            <w:tcW w:w="6371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136FBD2" w14:textId="093B03FA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</w:t>
            </w:r>
            <w:r w:rsidR="161FF4D0"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ommunity health agent </w:t>
            </w:r>
          </w:p>
        </w:tc>
      </w:tr>
      <w:tr w:rsidR="0082535D" w:rsidRPr="005E64A6" w14:paraId="4FE33E2F" w14:textId="77777777" w:rsidTr="7478F2F8">
        <w:trPr>
          <w:trHeight w:val="227"/>
        </w:trPr>
        <w:tc>
          <w:tcPr>
            <w:tcW w:w="32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8E617" w14:textId="77777777" w:rsidR="0082535D" w:rsidRPr="005E64A6" w:rsidRDefault="0082535D" w:rsidP="00B1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17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FED61" w14:textId="07A4B23C" w:rsidR="0082535D" w:rsidRPr="005E64A6" w:rsidRDefault="161FF4D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hared practice</w:t>
            </w:r>
          </w:p>
        </w:tc>
        <w:tc>
          <w:tcPr>
            <w:tcW w:w="2200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60CE" w14:textId="4245B7B0" w:rsidR="0082535D" w:rsidRPr="005E64A6" w:rsidRDefault="5633A64B" w:rsidP="00353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dividual</w:t>
            </w:r>
            <w:r w:rsidR="161FF4D0"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practice</w:t>
            </w:r>
          </w:p>
        </w:tc>
        <w:tc>
          <w:tcPr>
            <w:tcW w:w="200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2C61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30568" w:rsidRPr="005E64A6" w14:paraId="36E85ED5" w14:textId="77777777" w:rsidTr="7478F2F8">
        <w:trPr>
          <w:trHeight w:val="227"/>
        </w:trPr>
        <w:tc>
          <w:tcPr>
            <w:tcW w:w="32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56CB6" w14:textId="3A0C1BD2" w:rsidR="00BA1F70" w:rsidRPr="005E64A6" w:rsidRDefault="161FF4D0" w:rsidP="00053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tivities</w:t>
            </w:r>
          </w:p>
        </w:tc>
        <w:tc>
          <w:tcPr>
            <w:tcW w:w="10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6194" w14:textId="7EE01DDA" w:rsidR="00BA1F70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07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2DFA" w14:textId="6F930E44" w:rsidR="00BA1F70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  <w:tc>
          <w:tcPr>
            <w:tcW w:w="109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4A709" w14:textId="3C231F57" w:rsidR="00BA1F70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0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8EE97" w14:textId="72ECDC24" w:rsidR="00BA1F70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  <w:tc>
          <w:tcPr>
            <w:tcW w:w="110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60D64" w14:textId="45B47909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98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9CCF" w14:textId="32C73E10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</w:tr>
      <w:tr w:rsidR="0082535D" w:rsidRPr="005E64A6" w14:paraId="11FB08FF" w14:textId="77777777" w:rsidTr="7478F2F8">
        <w:trPr>
          <w:trHeight w:val="227"/>
        </w:trPr>
        <w:tc>
          <w:tcPr>
            <w:tcW w:w="32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DC9C" w14:textId="1C8AE94D" w:rsidR="00263E1A" w:rsidRPr="00C643FB" w:rsidRDefault="72370A96" w:rsidP="00BA1F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bookmarkStart w:id="0" w:name="_Hlk173490675"/>
            <w:r w:rsidRPr="00C643F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ducational actions for health care professional (permanent trainin</w:t>
            </w:r>
            <w:r w:rsidR="03C2B4E2" w:rsidRPr="00C643F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g)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E0E3B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7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4EB2B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E7C28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DD277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0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E119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98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2298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7</w:t>
            </w:r>
          </w:p>
        </w:tc>
      </w:tr>
      <w:tr w:rsidR="0082535D" w:rsidRPr="005E64A6" w14:paraId="373BC9C6" w14:textId="77777777" w:rsidTr="7478F2F8">
        <w:trPr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6694E810" w14:textId="5A65456A" w:rsidR="00BA1F70" w:rsidRPr="005E64A6" w:rsidRDefault="2A8CBE4B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Infection control 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center"/>
            <w:hideMark/>
          </w:tcPr>
          <w:p w14:paraId="7997AE50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70" w:type="dxa"/>
            <w:gridSpan w:val="3"/>
            <w:shd w:val="clear" w:color="auto" w:fill="auto"/>
            <w:noWrap/>
            <w:vAlign w:val="center"/>
            <w:hideMark/>
          </w:tcPr>
          <w:p w14:paraId="4B07209B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6B7AC9BA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6099C23B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03" w:type="dxa"/>
            <w:gridSpan w:val="3"/>
            <w:shd w:val="clear" w:color="auto" w:fill="auto"/>
            <w:noWrap/>
            <w:vAlign w:val="center"/>
            <w:hideMark/>
          </w:tcPr>
          <w:p w14:paraId="05BD2D60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983" w:type="dxa"/>
            <w:gridSpan w:val="3"/>
            <w:shd w:val="clear" w:color="auto" w:fill="auto"/>
            <w:noWrap/>
            <w:vAlign w:val="center"/>
            <w:hideMark/>
          </w:tcPr>
          <w:p w14:paraId="45826A7B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</w:tr>
      <w:tr w:rsidR="0082535D" w:rsidRPr="005E64A6" w14:paraId="4C7B38B8" w14:textId="77777777" w:rsidTr="7478F2F8">
        <w:trPr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0BB889A6" w14:textId="31C1FE2D" w:rsidR="00BA1F70" w:rsidRPr="005E64A6" w:rsidRDefault="1A578510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</w:t>
            </w:r>
            <w:r w:rsidR="2A8CBE4B"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cumentation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center"/>
            <w:hideMark/>
          </w:tcPr>
          <w:p w14:paraId="41855B2E" w14:textId="1D0897E2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8</w:t>
            </w:r>
          </w:p>
        </w:tc>
        <w:tc>
          <w:tcPr>
            <w:tcW w:w="1070" w:type="dxa"/>
            <w:gridSpan w:val="3"/>
            <w:shd w:val="clear" w:color="auto" w:fill="auto"/>
            <w:noWrap/>
            <w:vAlign w:val="center"/>
            <w:hideMark/>
          </w:tcPr>
          <w:p w14:paraId="3407BE31" w14:textId="32C164F0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9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28182668" w14:textId="404A0A0D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,61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41863DFF" w14:textId="73707DC5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,70</w:t>
            </w:r>
          </w:p>
        </w:tc>
        <w:tc>
          <w:tcPr>
            <w:tcW w:w="1103" w:type="dxa"/>
            <w:gridSpan w:val="3"/>
            <w:shd w:val="clear" w:color="auto" w:fill="auto"/>
            <w:noWrap/>
            <w:vAlign w:val="center"/>
            <w:hideMark/>
          </w:tcPr>
          <w:p w14:paraId="56052DC9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23</w:t>
            </w:r>
          </w:p>
        </w:tc>
        <w:tc>
          <w:tcPr>
            <w:tcW w:w="983" w:type="dxa"/>
            <w:gridSpan w:val="3"/>
            <w:shd w:val="clear" w:color="auto" w:fill="auto"/>
            <w:noWrap/>
            <w:vAlign w:val="center"/>
            <w:hideMark/>
          </w:tcPr>
          <w:p w14:paraId="1FBA632B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147</w:t>
            </w:r>
          </w:p>
        </w:tc>
      </w:tr>
      <w:tr w:rsidR="0082535D" w:rsidRPr="005E64A6" w14:paraId="0D7C6EEC" w14:textId="77777777" w:rsidTr="7478F2F8">
        <w:trPr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2E3BCB5A" w14:textId="0C9A789B" w:rsidR="00BA1F70" w:rsidRPr="005E64A6" w:rsidRDefault="72370A96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sk identification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center"/>
            <w:hideMark/>
          </w:tcPr>
          <w:p w14:paraId="46F513BC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70" w:type="dxa"/>
            <w:gridSpan w:val="3"/>
            <w:shd w:val="clear" w:color="auto" w:fill="auto"/>
            <w:noWrap/>
            <w:vAlign w:val="center"/>
            <w:hideMark/>
          </w:tcPr>
          <w:p w14:paraId="4302FD8C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64C5AD10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0E8D2A6A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03" w:type="dxa"/>
            <w:gridSpan w:val="3"/>
            <w:shd w:val="clear" w:color="auto" w:fill="auto"/>
            <w:noWrap/>
            <w:vAlign w:val="center"/>
            <w:hideMark/>
          </w:tcPr>
          <w:p w14:paraId="58A0D1B0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983" w:type="dxa"/>
            <w:gridSpan w:val="3"/>
            <w:shd w:val="clear" w:color="auto" w:fill="auto"/>
            <w:noWrap/>
            <w:vAlign w:val="center"/>
            <w:hideMark/>
          </w:tcPr>
          <w:p w14:paraId="2C993B15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0</w:t>
            </w:r>
          </w:p>
        </w:tc>
      </w:tr>
      <w:tr w:rsidR="0082535D" w:rsidRPr="005E64A6" w14:paraId="30CD2397" w14:textId="77777777" w:rsidTr="7478F2F8">
        <w:trPr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79B8027D" w14:textId="769ACBBE" w:rsidR="00BA1F70" w:rsidRPr="005E64A6" w:rsidRDefault="2A8CBE4B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pping and territorialization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center"/>
            <w:hideMark/>
          </w:tcPr>
          <w:p w14:paraId="23445C70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70" w:type="dxa"/>
            <w:gridSpan w:val="3"/>
            <w:shd w:val="clear" w:color="auto" w:fill="auto"/>
            <w:noWrap/>
            <w:vAlign w:val="center"/>
            <w:hideMark/>
          </w:tcPr>
          <w:p w14:paraId="109B053D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2624B2C1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68EA556D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03" w:type="dxa"/>
            <w:gridSpan w:val="3"/>
            <w:shd w:val="clear" w:color="auto" w:fill="auto"/>
            <w:noWrap/>
            <w:vAlign w:val="center"/>
            <w:hideMark/>
          </w:tcPr>
          <w:p w14:paraId="00DC2319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83" w:type="dxa"/>
            <w:gridSpan w:val="3"/>
            <w:shd w:val="clear" w:color="auto" w:fill="auto"/>
            <w:noWrap/>
            <w:vAlign w:val="center"/>
            <w:hideMark/>
          </w:tcPr>
          <w:p w14:paraId="183B2A29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</w:t>
            </w:r>
          </w:p>
        </w:tc>
      </w:tr>
      <w:tr w:rsidR="0082535D" w:rsidRPr="005E64A6" w14:paraId="2EF149C0" w14:textId="77777777" w:rsidTr="7478F2F8">
        <w:trPr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48DB1BC7" w14:textId="7B91DB88" w:rsidR="00BA1F70" w:rsidRPr="00C643FB" w:rsidRDefault="2A8CBE4B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rganization of the work process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center"/>
            <w:hideMark/>
          </w:tcPr>
          <w:p w14:paraId="18C5812B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70" w:type="dxa"/>
            <w:gridSpan w:val="3"/>
            <w:shd w:val="clear" w:color="auto" w:fill="auto"/>
            <w:noWrap/>
            <w:vAlign w:val="center"/>
            <w:hideMark/>
          </w:tcPr>
          <w:p w14:paraId="6BF8FE93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4A4B30D5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419D36B7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03" w:type="dxa"/>
            <w:gridSpan w:val="3"/>
            <w:shd w:val="clear" w:color="auto" w:fill="auto"/>
            <w:noWrap/>
            <w:vAlign w:val="center"/>
            <w:hideMark/>
          </w:tcPr>
          <w:p w14:paraId="4748F46E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6</w:t>
            </w:r>
          </w:p>
        </w:tc>
        <w:tc>
          <w:tcPr>
            <w:tcW w:w="983" w:type="dxa"/>
            <w:gridSpan w:val="3"/>
            <w:shd w:val="clear" w:color="auto" w:fill="auto"/>
            <w:noWrap/>
            <w:vAlign w:val="center"/>
            <w:hideMark/>
          </w:tcPr>
          <w:p w14:paraId="54D5F3A8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06</w:t>
            </w:r>
          </w:p>
        </w:tc>
      </w:tr>
      <w:tr w:rsidR="0082535D" w:rsidRPr="005E64A6" w14:paraId="75DF0C9A" w14:textId="77777777" w:rsidTr="7478F2F8">
        <w:trPr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79A71CCB" w14:textId="41C07133" w:rsidR="00BA1F70" w:rsidRPr="00C643FB" w:rsidRDefault="72370A96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Advice on the Health Care Sytem 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center"/>
            <w:hideMark/>
          </w:tcPr>
          <w:p w14:paraId="1B0893FB" w14:textId="656BB40E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2</w:t>
            </w:r>
          </w:p>
        </w:tc>
        <w:tc>
          <w:tcPr>
            <w:tcW w:w="1070" w:type="dxa"/>
            <w:gridSpan w:val="3"/>
            <w:shd w:val="clear" w:color="auto" w:fill="auto"/>
            <w:noWrap/>
            <w:vAlign w:val="center"/>
            <w:hideMark/>
          </w:tcPr>
          <w:p w14:paraId="3321BDF4" w14:textId="1C8AEAE8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2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30811534" w14:textId="18627B8F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,47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63174461" w14:textId="27624D92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,27</w:t>
            </w:r>
          </w:p>
        </w:tc>
        <w:tc>
          <w:tcPr>
            <w:tcW w:w="1103" w:type="dxa"/>
            <w:gridSpan w:val="3"/>
            <w:shd w:val="clear" w:color="auto" w:fill="auto"/>
            <w:noWrap/>
            <w:vAlign w:val="center"/>
            <w:hideMark/>
          </w:tcPr>
          <w:p w14:paraId="0EA72AF0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4</w:t>
            </w:r>
          </w:p>
        </w:tc>
        <w:tc>
          <w:tcPr>
            <w:tcW w:w="983" w:type="dxa"/>
            <w:gridSpan w:val="3"/>
            <w:shd w:val="clear" w:color="auto" w:fill="auto"/>
            <w:noWrap/>
            <w:vAlign w:val="center"/>
            <w:hideMark/>
          </w:tcPr>
          <w:p w14:paraId="3E26E9AB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63</w:t>
            </w:r>
          </w:p>
        </w:tc>
      </w:tr>
      <w:tr w:rsidR="0082535D" w:rsidRPr="005E64A6" w14:paraId="092FA0D3" w14:textId="77777777" w:rsidTr="7478F2F8">
        <w:trPr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08F354BA" w14:textId="7BC38F26" w:rsidR="00BA1F70" w:rsidRPr="005E64A6" w:rsidRDefault="2A8CBE4B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motion of education activities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center"/>
            <w:hideMark/>
          </w:tcPr>
          <w:p w14:paraId="7A0622E2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70" w:type="dxa"/>
            <w:gridSpan w:val="3"/>
            <w:shd w:val="clear" w:color="auto" w:fill="auto"/>
            <w:noWrap/>
            <w:vAlign w:val="center"/>
            <w:hideMark/>
          </w:tcPr>
          <w:p w14:paraId="58752499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2109DC06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124A8EE0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03" w:type="dxa"/>
            <w:gridSpan w:val="3"/>
            <w:shd w:val="clear" w:color="auto" w:fill="auto"/>
            <w:noWrap/>
            <w:vAlign w:val="center"/>
            <w:hideMark/>
          </w:tcPr>
          <w:p w14:paraId="5157DFCC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83" w:type="dxa"/>
            <w:gridSpan w:val="3"/>
            <w:shd w:val="clear" w:color="auto" w:fill="auto"/>
            <w:noWrap/>
            <w:vAlign w:val="center"/>
            <w:hideMark/>
          </w:tcPr>
          <w:p w14:paraId="33316655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7</w:t>
            </w:r>
          </w:p>
        </w:tc>
      </w:tr>
      <w:tr w:rsidR="0082535D" w:rsidRPr="005E64A6" w14:paraId="7A90D557" w14:textId="77777777" w:rsidTr="7478F2F8">
        <w:trPr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03397F3F" w14:textId="24E749EF" w:rsidR="00BA1F70" w:rsidRPr="005E64A6" w:rsidRDefault="1A578510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fe</w:t>
            </w:r>
            <w:r w:rsidR="2A8CBE4B"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nce and cross-reference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center"/>
            <w:hideMark/>
          </w:tcPr>
          <w:p w14:paraId="4FD33707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70" w:type="dxa"/>
            <w:gridSpan w:val="3"/>
            <w:shd w:val="clear" w:color="auto" w:fill="auto"/>
            <w:noWrap/>
            <w:vAlign w:val="center"/>
            <w:hideMark/>
          </w:tcPr>
          <w:p w14:paraId="74F2E8A6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25D428BC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572B74A9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03" w:type="dxa"/>
            <w:gridSpan w:val="3"/>
            <w:shd w:val="clear" w:color="auto" w:fill="auto"/>
            <w:noWrap/>
            <w:vAlign w:val="center"/>
            <w:hideMark/>
          </w:tcPr>
          <w:p w14:paraId="3927525C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83" w:type="dxa"/>
            <w:gridSpan w:val="3"/>
            <w:shd w:val="clear" w:color="auto" w:fill="auto"/>
            <w:noWrap/>
            <w:vAlign w:val="center"/>
            <w:hideMark/>
          </w:tcPr>
          <w:p w14:paraId="348F5A88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</w:tr>
      <w:tr w:rsidR="0082535D" w:rsidRPr="005E64A6" w14:paraId="069687B3" w14:textId="77777777" w:rsidTr="7478F2F8">
        <w:trPr>
          <w:trHeight w:val="60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215564D1" w14:textId="51BF73D9" w:rsidR="00BA1F70" w:rsidRPr="005E64A6" w:rsidRDefault="2A8CBE4B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dministrative meetings 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center"/>
            <w:hideMark/>
          </w:tcPr>
          <w:p w14:paraId="6409634A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70" w:type="dxa"/>
            <w:gridSpan w:val="3"/>
            <w:shd w:val="clear" w:color="auto" w:fill="auto"/>
            <w:noWrap/>
            <w:vAlign w:val="center"/>
            <w:hideMark/>
          </w:tcPr>
          <w:p w14:paraId="57330505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5B546350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4F72CD60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03" w:type="dxa"/>
            <w:gridSpan w:val="3"/>
            <w:shd w:val="clear" w:color="auto" w:fill="auto"/>
            <w:noWrap/>
            <w:vAlign w:val="center"/>
            <w:hideMark/>
          </w:tcPr>
          <w:p w14:paraId="023DC980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</w:t>
            </w:r>
          </w:p>
        </w:tc>
        <w:tc>
          <w:tcPr>
            <w:tcW w:w="983" w:type="dxa"/>
            <w:gridSpan w:val="3"/>
            <w:shd w:val="clear" w:color="auto" w:fill="auto"/>
            <w:noWrap/>
            <w:vAlign w:val="center"/>
            <w:hideMark/>
          </w:tcPr>
          <w:p w14:paraId="1767DD03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5</w:t>
            </w:r>
          </w:p>
        </w:tc>
      </w:tr>
      <w:tr w:rsidR="0082535D" w:rsidRPr="005E64A6" w14:paraId="01D7B0EA" w14:textId="77777777" w:rsidTr="7478F2F8">
        <w:trPr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57E08CB5" w14:textId="2662F554" w:rsidR="00BA1F70" w:rsidRPr="005E64A6" w:rsidRDefault="2A8CBE4B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ltidisciplinary care assessment meetings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center"/>
            <w:hideMark/>
          </w:tcPr>
          <w:p w14:paraId="5C82DBD0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70" w:type="dxa"/>
            <w:gridSpan w:val="3"/>
            <w:shd w:val="clear" w:color="auto" w:fill="auto"/>
            <w:noWrap/>
            <w:vAlign w:val="center"/>
            <w:hideMark/>
          </w:tcPr>
          <w:p w14:paraId="23378F29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257BCE25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19A02867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03" w:type="dxa"/>
            <w:gridSpan w:val="3"/>
            <w:shd w:val="clear" w:color="auto" w:fill="auto"/>
            <w:noWrap/>
            <w:vAlign w:val="center"/>
            <w:hideMark/>
          </w:tcPr>
          <w:p w14:paraId="303AAB6B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</w:t>
            </w:r>
          </w:p>
        </w:tc>
        <w:tc>
          <w:tcPr>
            <w:tcW w:w="983" w:type="dxa"/>
            <w:gridSpan w:val="3"/>
            <w:shd w:val="clear" w:color="auto" w:fill="auto"/>
            <w:noWrap/>
            <w:vAlign w:val="center"/>
            <w:hideMark/>
          </w:tcPr>
          <w:p w14:paraId="55CF03F5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21</w:t>
            </w:r>
          </w:p>
        </w:tc>
      </w:tr>
      <w:tr w:rsidR="0082535D" w:rsidRPr="005E64A6" w14:paraId="64EC6D15" w14:textId="77777777" w:rsidTr="7478F2F8">
        <w:trPr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4AAAAB7E" w14:textId="1FFEC9F4" w:rsidR="00BA1F70" w:rsidRPr="005E64A6" w:rsidRDefault="2A8CBE4B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fety monitoring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center"/>
            <w:hideMark/>
          </w:tcPr>
          <w:p w14:paraId="1081DA3E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70" w:type="dxa"/>
            <w:gridSpan w:val="3"/>
            <w:shd w:val="clear" w:color="auto" w:fill="auto"/>
            <w:noWrap/>
            <w:vAlign w:val="center"/>
            <w:hideMark/>
          </w:tcPr>
          <w:p w14:paraId="609E425B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326481FD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54DB9416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03" w:type="dxa"/>
            <w:gridSpan w:val="3"/>
            <w:shd w:val="clear" w:color="auto" w:fill="auto"/>
            <w:noWrap/>
            <w:vAlign w:val="center"/>
            <w:hideMark/>
          </w:tcPr>
          <w:p w14:paraId="06CCED48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83" w:type="dxa"/>
            <w:gridSpan w:val="3"/>
            <w:shd w:val="clear" w:color="auto" w:fill="auto"/>
            <w:noWrap/>
            <w:vAlign w:val="center"/>
            <w:hideMark/>
          </w:tcPr>
          <w:p w14:paraId="7EB79C19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1</w:t>
            </w:r>
          </w:p>
        </w:tc>
      </w:tr>
      <w:tr w:rsidR="0082535D" w:rsidRPr="005E64A6" w14:paraId="1F06E4C7" w14:textId="77777777" w:rsidTr="7478F2F8">
        <w:trPr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5D219E29" w14:textId="757F18C4" w:rsidR="00BA1F70" w:rsidRPr="00C643FB" w:rsidRDefault="2A8CBE4B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Exchange of information about health care and/or health services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center"/>
            <w:hideMark/>
          </w:tcPr>
          <w:p w14:paraId="6DBD7B6F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70" w:type="dxa"/>
            <w:gridSpan w:val="3"/>
            <w:shd w:val="clear" w:color="auto" w:fill="auto"/>
            <w:noWrap/>
            <w:vAlign w:val="center"/>
            <w:hideMark/>
          </w:tcPr>
          <w:p w14:paraId="19354AC9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2C82C56E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FDCE095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03" w:type="dxa"/>
            <w:gridSpan w:val="3"/>
            <w:shd w:val="clear" w:color="auto" w:fill="auto"/>
            <w:noWrap/>
            <w:vAlign w:val="center"/>
            <w:hideMark/>
          </w:tcPr>
          <w:p w14:paraId="47A082E1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9</w:t>
            </w:r>
          </w:p>
        </w:tc>
        <w:tc>
          <w:tcPr>
            <w:tcW w:w="983" w:type="dxa"/>
            <w:gridSpan w:val="3"/>
            <w:shd w:val="clear" w:color="auto" w:fill="auto"/>
            <w:noWrap/>
            <w:vAlign w:val="center"/>
            <w:hideMark/>
          </w:tcPr>
          <w:p w14:paraId="73C9C7E7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38</w:t>
            </w:r>
          </w:p>
        </w:tc>
      </w:tr>
      <w:tr w:rsidR="0082535D" w:rsidRPr="005E64A6" w14:paraId="58E02591" w14:textId="77777777" w:rsidTr="7478F2F8">
        <w:trPr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66836382" w14:textId="1466386D" w:rsidR="00BA1F70" w:rsidRPr="005E64A6" w:rsidRDefault="2A8CBE4B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ealth surveillance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center"/>
            <w:hideMark/>
          </w:tcPr>
          <w:p w14:paraId="598D5B6D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70" w:type="dxa"/>
            <w:gridSpan w:val="3"/>
            <w:shd w:val="clear" w:color="auto" w:fill="auto"/>
            <w:noWrap/>
            <w:vAlign w:val="center"/>
            <w:hideMark/>
          </w:tcPr>
          <w:p w14:paraId="1EF93F57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5AFF9ECE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1B7C3980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03" w:type="dxa"/>
            <w:gridSpan w:val="3"/>
            <w:shd w:val="clear" w:color="auto" w:fill="auto"/>
            <w:noWrap/>
            <w:vAlign w:val="center"/>
            <w:hideMark/>
          </w:tcPr>
          <w:p w14:paraId="07B6B639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83" w:type="dxa"/>
            <w:gridSpan w:val="3"/>
            <w:shd w:val="clear" w:color="auto" w:fill="auto"/>
            <w:noWrap/>
            <w:vAlign w:val="center"/>
            <w:hideMark/>
          </w:tcPr>
          <w:p w14:paraId="07797091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</w:t>
            </w:r>
          </w:p>
        </w:tc>
      </w:tr>
      <w:tr w:rsidR="0082535D" w:rsidRPr="005E64A6" w14:paraId="70182C16" w14:textId="77777777" w:rsidTr="7478F2F8">
        <w:trPr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2A0E230A" w14:textId="2D6B471F" w:rsidR="00BA1F70" w:rsidRPr="005E64A6" w:rsidRDefault="2A8CBE4B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ome visits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center"/>
            <w:hideMark/>
          </w:tcPr>
          <w:p w14:paraId="7B62F7AB" w14:textId="0146B142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,47</w:t>
            </w:r>
          </w:p>
        </w:tc>
        <w:tc>
          <w:tcPr>
            <w:tcW w:w="1070" w:type="dxa"/>
            <w:gridSpan w:val="3"/>
            <w:shd w:val="clear" w:color="auto" w:fill="auto"/>
            <w:noWrap/>
            <w:vAlign w:val="center"/>
            <w:hideMark/>
          </w:tcPr>
          <w:p w14:paraId="1EC44E70" w14:textId="100AF4F1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3,68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6C01E724" w14:textId="0F636B5E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1,52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00D42B8" w14:textId="741A9B65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,31</w:t>
            </w:r>
          </w:p>
        </w:tc>
        <w:tc>
          <w:tcPr>
            <w:tcW w:w="1103" w:type="dxa"/>
            <w:gridSpan w:val="3"/>
            <w:shd w:val="clear" w:color="auto" w:fill="auto"/>
            <w:noWrap/>
            <w:vAlign w:val="center"/>
            <w:hideMark/>
          </w:tcPr>
          <w:p w14:paraId="37C56363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80</w:t>
            </w:r>
          </w:p>
        </w:tc>
        <w:tc>
          <w:tcPr>
            <w:tcW w:w="983" w:type="dxa"/>
            <w:gridSpan w:val="3"/>
            <w:shd w:val="clear" w:color="auto" w:fill="auto"/>
            <w:noWrap/>
            <w:vAlign w:val="center"/>
            <w:hideMark/>
          </w:tcPr>
          <w:p w14:paraId="2A829EF0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025</w:t>
            </w:r>
          </w:p>
        </w:tc>
      </w:tr>
      <w:tr w:rsidR="0082535D" w:rsidRPr="005E64A6" w14:paraId="71273957" w14:textId="77777777" w:rsidTr="7478F2F8">
        <w:trPr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6A602C18" w14:textId="53A4381C" w:rsidR="00BA1F70" w:rsidRPr="005E64A6" w:rsidRDefault="72370A96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ssociated activities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center"/>
            <w:hideMark/>
          </w:tcPr>
          <w:p w14:paraId="06888856" w14:textId="151510D6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3</w:t>
            </w:r>
          </w:p>
        </w:tc>
        <w:tc>
          <w:tcPr>
            <w:tcW w:w="1070" w:type="dxa"/>
            <w:gridSpan w:val="3"/>
            <w:shd w:val="clear" w:color="auto" w:fill="auto"/>
            <w:noWrap/>
            <w:vAlign w:val="center"/>
            <w:hideMark/>
          </w:tcPr>
          <w:p w14:paraId="3EE30922" w14:textId="6433AADF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14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26E2388B" w14:textId="01C49840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,06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4F9FE225" w14:textId="6E11704A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8,85</w:t>
            </w:r>
          </w:p>
        </w:tc>
        <w:tc>
          <w:tcPr>
            <w:tcW w:w="1103" w:type="dxa"/>
            <w:gridSpan w:val="3"/>
            <w:shd w:val="clear" w:color="auto" w:fill="auto"/>
            <w:noWrap/>
            <w:vAlign w:val="center"/>
            <w:hideMark/>
          </w:tcPr>
          <w:p w14:paraId="43B38161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59</w:t>
            </w:r>
          </w:p>
        </w:tc>
        <w:tc>
          <w:tcPr>
            <w:tcW w:w="983" w:type="dxa"/>
            <w:gridSpan w:val="3"/>
            <w:shd w:val="clear" w:color="auto" w:fill="auto"/>
            <w:noWrap/>
            <w:vAlign w:val="center"/>
            <w:hideMark/>
          </w:tcPr>
          <w:p w14:paraId="58773B35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78</w:t>
            </w:r>
          </w:p>
        </w:tc>
      </w:tr>
      <w:tr w:rsidR="0082535D" w:rsidRPr="005E64A6" w14:paraId="5771938A" w14:textId="77777777" w:rsidTr="7478F2F8">
        <w:trPr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08CFBDB0" w14:textId="2985D99B" w:rsidR="00BA1F70" w:rsidRPr="005E64A6" w:rsidRDefault="72370A96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rformance evolution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center"/>
            <w:hideMark/>
          </w:tcPr>
          <w:p w14:paraId="24ACBED0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70" w:type="dxa"/>
            <w:gridSpan w:val="3"/>
            <w:shd w:val="clear" w:color="auto" w:fill="auto"/>
            <w:noWrap/>
            <w:vAlign w:val="center"/>
            <w:hideMark/>
          </w:tcPr>
          <w:p w14:paraId="1220FC0B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1671FA9B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DA7C029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03" w:type="dxa"/>
            <w:gridSpan w:val="3"/>
            <w:shd w:val="clear" w:color="auto" w:fill="auto"/>
            <w:noWrap/>
            <w:vAlign w:val="center"/>
            <w:hideMark/>
          </w:tcPr>
          <w:p w14:paraId="1783B30C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83" w:type="dxa"/>
            <w:gridSpan w:val="3"/>
            <w:shd w:val="clear" w:color="auto" w:fill="auto"/>
            <w:noWrap/>
            <w:vAlign w:val="center"/>
            <w:hideMark/>
          </w:tcPr>
          <w:p w14:paraId="32789825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</w:tr>
      <w:tr w:rsidR="0082535D" w:rsidRPr="005E64A6" w14:paraId="500EBCFD" w14:textId="77777777" w:rsidTr="7478F2F8">
        <w:trPr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3B35F5A4" w14:textId="56F28DFB" w:rsidR="00BA1F70" w:rsidRPr="005E64A6" w:rsidRDefault="72370A96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mmunization control</w:t>
            </w:r>
            <w:r w:rsidR="1A578510"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V</w:t>
            </w:r>
            <w:r w:rsidR="287BC0A8"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cionation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center"/>
            <w:hideMark/>
          </w:tcPr>
          <w:p w14:paraId="201D6C9F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70" w:type="dxa"/>
            <w:gridSpan w:val="3"/>
            <w:shd w:val="clear" w:color="auto" w:fill="auto"/>
            <w:noWrap/>
            <w:vAlign w:val="center"/>
            <w:hideMark/>
          </w:tcPr>
          <w:p w14:paraId="23DCD3A6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69B05082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C0D76D3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03" w:type="dxa"/>
            <w:gridSpan w:val="3"/>
            <w:shd w:val="clear" w:color="auto" w:fill="auto"/>
            <w:noWrap/>
            <w:vAlign w:val="center"/>
            <w:hideMark/>
          </w:tcPr>
          <w:p w14:paraId="1B945033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</w:t>
            </w:r>
          </w:p>
        </w:tc>
        <w:tc>
          <w:tcPr>
            <w:tcW w:w="983" w:type="dxa"/>
            <w:gridSpan w:val="3"/>
            <w:shd w:val="clear" w:color="auto" w:fill="auto"/>
            <w:noWrap/>
            <w:vAlign w:val="center"/>
            <w:hideMark/>
          </w:tcPr>
          <w:p w14:paraId="23D57C50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</w:t>
            </w:r>
          </w:p>
        </w:tc>
      </w:tr>
      <w:tr w:rsidR="0082535D" w:rsidRPr="005E64A6" w14:paraId="0A8B2A01" w14:textId="77777777" w:rsidTr="7478F2F8">
        <w:trPr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60750B07" w14:textId="1FEDF4F1" w:rsidR="00BA1F70" w:rsidRPr="00C643FB" w:rsidRDefault="287BC0A8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ate for all activities with both modalities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center"/>
            <w:hideMark/>
          </w:tcPr>
          <w:p w14:paraId="0534F293" w14:textId="2E0DCB0F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,39</w:t>
            </w:r>
          </w:p>
        </w:tc>
        <w:tc>
          <w:tcPr>
            <w:tcW w:w="1070" w:type="dxa"/>
            <w:gridSpan w:val="3"/>
            <w:shd w:val="clear" w:color="auto" w:fill="auto"/>
            <w:noWrap/>
            <w:vAlign w:val="center"/>
            <w:hideMark/>
          </w:tcPr>
          <w:p w14:paraId="5B4A9B83" w14:textId="6233D8E3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,89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583CCD93" w14:textId="7A145F84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4,6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FA76A34" w14:textId="7AA15019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1,10</w:t>
            </w:r>
          </w:p>
        </w:tc>
        <w:tc>
          <w:tcPr>
            <w:tcW w:w="1103" w:type="dxa"/>
            <w:gridSpan w:val="3"/>
            <w:shd w:val="clear" w:color="auto" w:fill="auto"/>
            <w:noWrap/>
            <w:vAlign w:val="center"/>
            <w:hideMark/>
          </w:tcPr>
          <w:p w14:paraId="44A212A6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13</w:t>
            </w:r>
          </w:p>
        </w:tc>
        <w:tc>
          <w:tcPr>
            <w:tcW w:w="983" w:type="dxa"/>
            <w:gridSpan w:val="3"/>
            <w:shd w:val="clear" w:color="auto" w:fill="auto"/>
            <w:noWrap/>
            <w:vAlign w:val="center"/>
            <w:hideMark/>
          </w:tcPr>
          <w:p w14:paraId="18B24844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001</w:t>
            </w:r>
          </w:p>
        </w:tc>
      </w:tr>
      <w:tr w:rsidR="0082535D" w:rsidRPr="005E64A6" w14:paraId="137BD118" w14:textId="77777777" w:rsidTr="7478F2F8">
        <w:trPr>
          <w:trHeight w:val="227"/>
        </w:trPr>
        <w:tc>
          <w:tcPr>
            <w:tcW w:w="32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1EEA" w14:textId="2ACE68AA" w:rsidR="00BA1F70" w:rsidRPr="00C643FB" w:rsidRDefault="287BC0A8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ate of the main activity</w:t>
            </w:r>
          </w:p>
        </w:tc>
        <w:tc>
          <w:tcPr>
            <w:tcW w:w="10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9B37A" w14:textId="7BF74402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,47</w:t>
            </w:r>
          </w:p>
        </w:tc>
        <w:tc>
          <w:tcPr>
            <w:tcW w:w="107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1932" w14:textId="198AC6BF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3,68</w:t>
            </w:r>
          </w:p>
        </w:tc>
        <w:tc>
          <w:tcPr>
            <w:tcW w:w="109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E971C" w14:textId="77777777" w:rsidR="00BA1F70" w:rsidRPr="005E64A6" w:rsidRDefault="00BA1F7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8086E" w14:textId="77777777" w:rsidR="00BA1F70" w:rsidRPr="005E64A6" w:rsidRDefault="00BA1F7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0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83616" w14:textId="77777777" w:rsidR="00BA1F70" w:rsidRPr="005E64A6" w:rsidRDefault="00BA1F7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FA077" w14:textId="77777777" w:rsidR="00BA1F70" w:rsidRPr="005E64A6" w:rsidRDefault="00BA1F7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bookmarkEnd w:id="0"/>
      <w:tr w:rsidR="0082535D" w:rsidRPr="005E64A6" w14:paraId="4E40CC6D" w14:textId="77777777" w:rsidTr="7478F2F8">
        <w:trPr>
          <w:trHeight w:val="227"/>
        </w:trPr>
        <w:tc>
          <w:tcPr>
            <w:tcW w:w="3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01153B9" w14:textId="24A24CDB" w:rsidR="00BA1F70" w:rsidRPr="005E64A6" w:rsidRDefault="648E2DE4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fessional categ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</w:t>
            </w:r>
          </w:p>
        </w:tc>
        <w:tc>
          <w:tcPr>
            <w:tcW w:w="6371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3C5970F" w14:textId="1FDB5316" w:rsidR="00BA1F70" w:rsidRPr="005E64A6" w:rsidRDefault="0C168D87" w:rsidP="00B60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cial Worker</w:t>
            </w:r>
          </w:p>
        </w:tc>
      </w:tr>
      <w:tr w:rsidR="0082535D" w:rsidRPr="005E64A6" w14:paraId="31F9B174" w14:textId="77777777" w:rsidTr="7478F2F8">
        <w:trPr>
          <w:trHeight w:val="227"/>
        </w:trPr>
        <w:tc>
          <w:tcPr>
            <w:tcW w:w="32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515C" w14:textId="77777777" w:rsidR="0082535D" w:rsidRPr="005E64A6" w:rsidRDefault="0082535D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3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EF24" w14:textId="6D455388" w:rsidR="0082535D" w:rsidRPr="005E64A6" w:rsidRDefault="2CEED7B7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hared practice</w:t>
            </w:r>
          </w:p>
        </w:tc>
        <w:tc>
          <w:tcPr>
            <w:tcW w:w="2264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252D" w14:textId="0D26D8F2" w:rsidR="0082535D" w:rsidRPr="005E64A6" w:rsidRDefault="2CEED7B7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dividual practice</w:t>
            </w:r>
          </w:p>
        </w:tc>
        <w:tc>
          <w:tcPr>
            <w:tcW w:w="2171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6B49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2535D" w:rsidRPr="005E64A6" w14:paraId="4F23B952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7220" w14:textId="0D0E77BB" w:rsidR="00BA1F70" w:rsidRPr="005E64A6" w:rsidRDefault="2CEED7B7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tivities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C1E4E" w14:textId="1C201312" w:rsidR="00BA1F70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11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3404C" w14:textId="50410206" w:rsidR="00BA1F70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  <w:tc>
          <w:tcPr>
            <w:tcW w:w="109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672A9" w14:textId="484072AB" w:rsidR="00BA1F70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0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98912" w14:textId="527CED4D" w:rsidR="00BA1F70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  <w:tc>
          <w:tcPr>
            <w:tcW w:w="10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62EA" w14:textId="04767F0F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0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B69BA" w14:textId="758C9E3A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</w:tr>
      <w:tr w:rsidR="0082535D" w:rsidRPr="005E64A6" w14:paraId="6522E688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53D6" w14:textId="61936688" w:rsidR="00BA1F70" w:rsidRPr="005E64A6" w:rsidRDefault="03C2B4E2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fection control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1F270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8748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B1C5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9986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6840B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7615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</w:tr>
      <w:tr w:rsidR="0082535D" w:rsidRPr="005E64A6" w14:paraId="7E75EA6D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06F2E69F" w14:textId="5C8589F1" w:rsidR="00BA1F70" w:rsidRPr="005E64A6" w:rsidRDefault="56CC7E3D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ocument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F8614DD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45DB377B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05EC3152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512CBCC7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3C52FBA7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568D1BF2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2</w:t>
            </w:r>
          </w:p>
        </w:tc>
      </w:tr>
      <w:tr w:rsidR="0082535D" w:rsidRPr="005E64A6" w14:paraId="2F57E686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0CAF5DCC" w14:textId="50466E10" w:rsidR="00BA1F70" w:rsidRPr="00C643FB" w:rsidRDefault="56CC7E3D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rganization of the work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EAE1AE0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3849CCF5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024894B8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357E15C9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411689AD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18AC9189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6</w:t>
            </w:r>
          </w:p>
        </w:tc>
      </w:tr>
      <w:tr w:rsidR="0082535D" w:rsidRPr="005E64A6" w14:paraId="40BAC828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5A336D88" w14:textId="77E9B2A6" w:rsidR="00BA1F70" w:rsidRPr="00C643FB" w:rsidRDefault="56CC7E3D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Advice on the Health Care Sytem 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1FDE5DC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0467C82C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1C76E9A6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18EE4F7A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096BBF2C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0591AD87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</w:t>
            </w:r>
          </w:p>
        </w:tc>
      </w:tr>
      <w:tr w:rsidR="0082535D" w:rsidRPr="005E64A6" w14:paraId="40BD383F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589D79E3" w14:textId="11444972" w:rsidR="00BA1F70" w:rsidRPr="005E64A6" w:rsidRDefault="56CC7E3D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dministrative meetings 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C59E969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105C22DC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39B210DD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7F3DB7F0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7DC6613A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3E8CF5C4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</w:tr>
      <w:tr w:rsidR="0082535D" w:rsidRPr="005E64A6" w14:paraId="0B6F5267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36238CC6" w14:textId="52805553" w:rsidR="00BA1F70" w:rsidRPr="00C643FB" w:rsidRDefault="56CC7E3D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Exchange of information about health care and/or health servic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CDC5123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7B2170F2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4CF6EDD2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380E7F82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1F3E7F7C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3BAD890C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6</w:t>
            </w:r>
          </w:p>
        </w:tc>
      </w:tr>
      <w:tr w:rsidR="0082535D" w:rsidRPr="005E64A6" w14:paraId="1BF9B6E7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48B8E001" w14:textId="29CA0542" w:rsidR="00BA1F70" w:rsidRPr="005E64A6" w:rsidRDefault="56CC7E3D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ome visit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776751B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1677787C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0055E147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79B0050E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70BEE6FD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66B07EB4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4</w:t>
            </w:r>
          </w:p>
        </w:tc>
      </w:tr>
      <w:tr w:rsidR="0082535D" w:rsidRPr="005E64A6" w14:paraId="16113641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55EA8AE4" w14:textId="7D725DBF" w:rsidR="00BA1F70" w:rsidRPr="005E64A6" w:rsidRDefault="3208EF06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ssociated activiti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1DF37E7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0B70620D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716E4AFC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F3FA394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37732C53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58783189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</w:t>
            </w:r>
          </w:p>
        </w:tc>
      </w:tr>
      <w:tr w:rsidR="0082535D" w:rsidRPr="005E64A6" w14:paraId="1B6C43EA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2D5B1B27" w14:textId="2BC11207" w:rsidR="00BA1F70" w:rsidRPr="005E64A6" w:rsidRDefault="3208EF06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sut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B2D8235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3BE8F954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73B1EFB1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0C4553E3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5AAFE53C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28FA0A5C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2</w:t>
            </w:r>
          </w:p>
        </w:tc>
      </w:tr>
      <w:tr w:rsidR="0082535D" w:rsidRPr="005E64A6" w14:paraId="05A20368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23762F57" w14:textId="59E2B11B" w:rsidR="00BA1F70" w:rsidRPr="00C643FB" w:rsidRDefault="3208EF06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ate for all activities with both modaliti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802F373" w14:textId="57F8EA86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,53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74424A42" w14:textId="034A02CE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,18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2E27AAC2" w14:textId="495A506F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8,46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42CE93CB" w14:textId="2F56EC9D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4,81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0A0898E2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06DDCA2E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15</w:t>
            </w:r>
          </w:p>
        </w:tc>
      </w:tr>
      <w:tr w:rsidR="0082535D" w:rsidRPr="005E64A6" w14:paraId="0681B0E6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6534" w14:textId="29B9CF08" w:rsidR="00BA1F70" w:rsidRPr="00C643FB" w:rsidRDefault="3208EF06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ate of the main activity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C4D1C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277B" w14:textId="77777777" w:rsidR="00BA1F70" w:rsidRPr="005E64A6" w:rsidRDefault="1A57851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25A58" w14:textId="77777777" w:rsidR="00BA1F70" w:rsidRPr="005E64A6" w:rsidRDefault="00BA1F7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D8CF" w14:textId="77777777" w:rsidR="00BA1F70" w:rsidRPr="005E64A6" w:rsidRDefault="00BA1F7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A33F9" w14:textId="77777777" w:rsidR="00BA1F70" w:rsidRPr="005E64A6" w:rsidRDefault="00BA1F7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A8D5" w14:textId="77777777" w:rsidR="00BA1F70" w:rsidRPr="005E64A6" w:rsidRDefault="00BA1F70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2535D" w:rsidRPr="005E64A6" w14:paraId="4583910C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86C1FE7" w14:textId="3FFFE42A" w:rsidR="00BA1F70" w:rsidRPr="005E64A6" w:rsidRDefault="1A578510" w:rsidP="00BA1F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</w:t>
            </w:r>
            <w:r w:rsidR="4855ECE7"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of</w:t>
            </w:r>
            <w:r w:rsidR="03C2B4E2"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</w:t>
            </w:r>
            <w:r w:rsidR="4855ECE7"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sional</w:t>
            </w:r>
            <w:r w:rsidR="648E2D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="648E2DE4"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tegor</w:t>
            </w:r>
            <w:r w:rsidR="648E2D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</w:t>
            </w:r>
          </w:p>
        </w:tc>
        <w:tc>
          <w:tcPr>
            <w:tcW w:w="6305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710AB2C" w14:textId="04FA7A43" w:rsidR="00BA1F70" w:rsidRPr="005E64A6" w:rsidRDefault="2CEED7B7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ntist</w:t>
            </w:r>
          </w:p>
        </w:tc>
      </w:tr>
      <w:tr w:rsidR="0082535D" w:rsidRPr="005E64A6" w14:paraId="31A7559D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5FEF" w14:textId="77777777" w:rsidR="0082535D" w:rsidRPr="005E64A6" w:rsidRDefault="0082535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17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4738" w14:textId="5E4826A4" w:rsidR="0082535D" w:rsidRPr="005E64A6" w:rsidRDefault="03C2B4E2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tivities</w:t>
            </w:r>
          </w:p>
        </w:tc>
        <w:tc>
          <w:tcPr>
            <w:tcW w:w="203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D854" w14:textId="31E90000" w:rsidR="0082535D" w:rsidRPr="005E64A6" w:rsidRDefault="2CEED7B7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dividual practice</w:t>
            </w:r>
          </w:p>
        </w:tc>
        <w:tc>
          <w:tcPr>
            <w:tcW w:w="210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20DC11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165DF6" w:rsidRPr="005E64A6" w14:paraId="2EB3D1E3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2EEA" w14:textId="1BAAA79F" w:rsidR="0082535D" w:rsidRPr="005E64A6" w:rsidRDefault="03C2B4E2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tivities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0C0C4" w14:textId="30C86A96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11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FF7C" w14:textId="4B0E1386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  <w:tc>
          <w:tcPr>
            <w:tcW w:w="109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218B" w14:textId="5A57E7A5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0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8C81B" w14:textId="6298F013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  <w:tc>
          <w:tcPr>
            <w:tcW w:w="10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A240" w14:textId="3D08F37D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0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A6790" w14:textId="69435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</w:tr>
      <w:tr w:rsidR="00165DF6" w:rsidRPr="005E64A6" w14:paraId="77019573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AB62" w14:textId="27782B85" w:rsidR="0082535D" w:rsidRPr="00C643FB" w:rsidRDefault="00A00F93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al actions for health care professionals (master’s/doctoral courses)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B81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18DB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ADB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7483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1E2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660F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6</w:t>
            </w:r>
          </w:p>
        </w:tc>
      </w:tr>
      <w:tr w:rsidR="0082535D" w:rsidRPr="005E64A6" w14:paraId="0BD37CBE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12CF5ACF" w14:textId="3CE42A04" w:rsidR="0082535D" w:rsidRPr="00C643FB" w:rsidRDefault="62BDA0EF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Educational actions for health care professional (permanent training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7DB7EC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7A9A9DD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18A6E26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55486F6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56E657B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5DBF37F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0</w:t>
            </w:r>
          </w:p>
        </w:tc>
      </w:tr>
      <w:tr w:rsidR="0082535D" w:rsidRPr="005E64A6" w14:paraId="4034E74A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4B652F5C" w14:textId="6FC66E67" w:rsidR="005E64A6" w:rsidRPr="005E64A6" w:rsidRDefault="03C2B4E2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fection control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3D6A7F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5CF5F2B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626D1D5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0F0C4C2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65D360E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7939F9E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8</w:t>
            </w:r>
          </w:p>
        </w:tc>
      </w:tr>
      <w:tr w:rsidR="0082535D" w:rsidRPr="005E64A6" w14:paraId="682B2D09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4899C9BD" w14:textId="1C0E5001" w:rsidR="0082535D" w:rsidRPr="005E64A6" w:rsidRDefault="62BDA0EF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pply control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EDD38E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17DD605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22C6DD8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422E372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020781B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7508A83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</w:p>
        </w:tc>
      </w:tr>
      <w:tr w:rsidR="005E64A6" w:rsidRPr="005E64A6" w14:paraId="79D8E60C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</w:tcPr>
          <w:p w14:paraId="07EF8C82" w14:textId="77777777" w:rsidR="005E64A6" w:rsidRPr="005E64A6" w:rsidRDefault="005E64A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BEE138C" w14:textId="77777777" w:rsidR="005E64A6" w:rsidRPr="005E64A6" w:rsidRDefault="005E64A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</w:tcPr>
          <w:p w14:paraId="47709DCD" w14:textId="77777777" w:rsidR="005E64A6" w:rsidRPr="005E64A6" w:rsidRDefault="005E64A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</w:tcPr>
          <w:p w14:paraId="4662A74D" w14:textId="77777777" w:rsidR="005E64A6" w:rsidRPr="005E64A6" w:rsidRDefault="005E64A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</w:tcPr>
          <w:p w14:paraId="51B9090B" w14:textId="77777777" w:rsidR="005E64A6" w:rsidRPr="005E64A6" w:rsidRDefault="005E64A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</w:tcPr>
          <w:p w14:paraId="429CBD31" w14:textId="77777777" w:rsidR="005E64A6" w:rsidRPr="005E64A6" w:rsidRDefault="005E64A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</w:tcPr>
          <w:p w14:paraId="1212E49C" w14:textId="77777777" w:rsidR="005E64A6" w:rsidRPr="005E64A6" w:rsidRDefault="005E64A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2535D" w:rsidRPr="005E64A6" w14:paraId="38154369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5B6BB35F" w14:textId="42A212FF" w:rsidR="0082535D" w:rsidRPr="005E64A6" w:rsidRDefault="62BDA0EF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munity health development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DCD1C1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50BAF99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3005026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4B39CAE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032A2DE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042FC7E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</w:tr>
      <w:tr w:rsidR="0082535D" w:rsidRPr="005E64A6" w14:paraId="6E32D505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22C7F717" w14:textId="48CBAEE1" w:rsidR="0082535D" w:rsidRPr="00C643FB" w:rsidRDefault="62BDA0EF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evelopment of care processes and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C5F03B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141FA0C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1C68162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6027063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5427998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0E3A509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9</w:t>
            </w:r>
          </w:p>
        </w:tc>
      </w:tr>
      <w:tr w:rsidR="0082535D" w:rsidRPr="005E64A6" w14:paraId="1221D4DE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2F23200C" w14:textId="7E3ACBF7" w:rsidR="0082535D" w:rsidRPr="005E64A6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ocument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191305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69F789F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587489F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09DEB72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40244F5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7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4C05B5F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07</w:t>
            </w:r>
          </w:p>
        </w:tc>
      </w:tr>
      <w:tr w:rsidR="0082535D" w:rsidRPr="005E64A6" w14:paraId="060A0A46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36EFF4DB" w14:textId="1F415C5B" w:rsidR="0082535D" w:rsidRPr="005E64A6" w:rsidRDefault="62BDA0EF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pping and territorializ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E9155D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1897029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744BC48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19C06A0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05B084D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5FE5982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</w:tr>
      <w:tr w:rsidR="0082535D" w:rsidRPr="005E64A6" w14:paraId="60C78F91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4A38E291" w14:textId="40E47557" w:rsidR="0082535D" w:rsidRPr="00C643FB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lastRenderedPageBreak/>
              <w:t>Organization of the work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358A4EE" w14:textId="7D8D0AD5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6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7ABBE02D" w14:textId="26E58305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8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14941483" w14:textId="4DE0112F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,53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0FE3AA4D" w14:textId="28002506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,81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2C09151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6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737B6B1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94</w:t>
            </w:r>
          </w:p>
        </w:tc>
      </w:tr>
      <w:tr w:rsidR="0082535D" w:rsidRPr="005E64A6" w14:paraId="2F2D0EA1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62DB9B98" w14:textId="136E35F6" w:rsidR="0082535D" w:rsidRPr="00C643FB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Advice on the Health Care Sytem 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DED01F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2871423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1C05F78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BF5845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04E3652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22ABAD8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8</w:t>
            </w:r>
          </w:p>
        </w:tc>
      </w:tr>
      <w:tr w:rsidR="0082535D" w:rsidRPr="005E64A6" w14:paraId="3AF5DB06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6E96F041" w14:textId="1CE73452" w:rsidR="0082535D" w:rsidRPr="005E64A6" w:rsidRDefault="62BDA0EF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utpatient Procedur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F8BEF8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267159C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658DD63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0D5F312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17EC873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680C4D1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</w:t>
            </w:r>
          </w:p>
        </w:tc>
      </w:tr>
      <w:tr w:rsidR="0082535D" w:rsidRPr="005E64A6" w14:paraId="4DED7DC8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04E03818" w14:textId="3A16F7BE" w:rsidR="0082535D" w:rsidRPr="005E64A6" w:rsidRDefault="62BDA0EF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llective procedur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8D4AC1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01D9B64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1831D0A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4A1E65D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0B36E64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542C98C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8</w:t>
            </w:r>
          </w:p>
        </w:tc>
      </w:tr>
      <w:tr w:rsidR="0082535D" w:rsidRPr="005E64A6" w14:paraId="1743BE20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2AFF2EAF" w14:textId="5A366751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motion of education activiti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AAEBEE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3CDF4B4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5D580A6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15941E4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6E5A9C9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2535AD3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</w:tr>
      <w:tr w:rsidR="0082535D" w:rsidRPr="005E64A6" w14:paraId="73A5D66A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1CE1979C" w14:textId="787122B8" w:rsidR="0082535D" w:rsidRPr="005E64A6" w:rsidRDefault="648E2DE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ference and cross-reference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582082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38806B4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31A0873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766F3B1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2439D3F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59858E0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</w:tr>
      <w:tr w:rsidR="0082535D" w:rsidRPr="005E64A6" w14:paraId="6E102405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3C1F8BBB" w14:textId="78FABA96" w:rsidR="0082535D" w:rsidRPr="005E64A6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dministrative meetings 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1405C1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3D19284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092A404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34F07E2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09250F1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6DBFB1A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02</w:t>
            </w:r>
          </w:p>
        </w:tc>
      </w:tr>
      <w:tr w:rsidR="0082535D" w:rsidRPr="005E64A6" w14:paraId="2C9A0606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7C42BC7D" w14:textId="0115E3FF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udent support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745FE2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4334B41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57ED31C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419BFA0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17D3009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14CA368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</w:tr>
      <w:tr w:rsidR="0082535D" w:rsidRPr="005E64A6" w14:paraId="03AB14F8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2BE5E421" w14:textId="6E80EC74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ltidisciplinary care assessment meeting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D6D989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6082863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0A646EF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4A00971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13B07BF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7491425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4</w:t>
            </w:r>
          </w:p>
        </w:tc>
      </w:tr>
      <w:tr w:rsidR="0082535D" w:rsidRPr="005E64A6" w14:paraId="301B883E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55503041" w14:textId="6B5099A4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fety monitoring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058165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4E5EC51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24BB5B3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42A6679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04E1620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557978C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2</w:t>
            </w:r>
          </w:p>
        </w:tc>
      </w:tr>
      <w:tr w:rsidR="0082535D" w:rsidRPr="005E64A6" w14:paraId="006103C7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2B468878" w14:textId="7EAB4CE1" w:rsidR="0082535D" w:rsidRPr="00C643FB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Exchange of information about health care and/or health servic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BEE242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09EEE89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2D5D56E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70DA926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0C309BF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9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3FDC457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65</w:t>
            </w:r>
          </w:p>
        </w:tc>
      </w:tr>
      <w:tr w:rsidR="0082535D" w:rsidRPr="005E64A6" w14:paraId="36CFB573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24DAA935" w14:textId="34BD5ED2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ealth surveillance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39A2DC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7CDACCC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70EF1C5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01F80B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739A969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0C9121F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</w:t>
            </w:r>
          </w:p>
        </w:tc>
      </w:tr>
      <w:tr w:rsidR="0082535D" w:rsidRPr="005E64A6" w14:paraId="7EF9D123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5970DEA2" w14:textId="4997A012" w:rsidR="0082535D" w:rsidRPr="005E64A6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ome visit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A19CF3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2B2FF73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6A2C626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43C71C2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4890A44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6FFAAE3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5</w:t>
            </w:r>
          </w:p>
        </w:tc>
      </w:tr>
      <w:tr w:rsidR="0082535D" w:rsidRPr="005E64A6" w14:paraId="616FA322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50D91A3C" w14:textId="7575F003" w:rsidR="0082535D" w:rsidRPr="005E64A6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ssociated activiti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3D046A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5832C90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2F58293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64327BA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7FBF5B0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8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6B1360A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5</w:t>
            </w:r>
          </w:p>
        </w:tc>
      </w:tr>
      <w:tr w:rsidR="0082535D" w:rsidRPr="005E64A6" w14:paraId="297B8E8B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12D23FAC" w14:textId="04891215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pport with exams/procedur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6E167A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3053288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01474E6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797096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68507B4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729717D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</w:t>
            </w:r>
          </w:p>
        </w:tc>
      </w:tr>
      <w:tr w:rsidR="0082535D" w:rsidRPr="005E64A6" w14:paraId="50A0E13A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04183DBF" w14:textId="27981617" w:rsidR="0082535D" w:rsidRPr="005E64A6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ntal consut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105744C" w14:textId="12D5D9B9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,81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394B4C05" w14:textId="310E48E1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8,07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18B02F70" w14:textId="0C0E9BD6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,18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3A18AA70" w14:textId="277D07C8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,92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5F4F60D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44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0343870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831</w:t>
            </w:r>
          </w:p>
        </w:tc>
      </w:tr>
      <w:tr w:rsidR="0082535D" w:rsidRPr="005E64A6" w14:paraId="7762E541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46ED504E" w14:textId="4B994273" w:rsidR="0082535D" w:rsidRPr="005E64A6" w:rsidRDefault="7D322E9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D21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ealth campaig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92E8FD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2A50D3D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79DCBE4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47D2A8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70D42FA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6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17356B5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6</w:t>
            </w:r>
          </w:p>
        </w:tc>
      </w:tr>
      <w:tr w:rsidR="0082535D" w:rsidRPr="005E64A6" w14:paraId="2BAE71D9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2801DEDC" w14:textId="51F570BF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cientific research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ACF554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2F08010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611B466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6E698CE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624E5FF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73C3700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</w:tr>
      <w:tr w:rsidR="0082535D" w:rsidRPr="005E64A6" w14:paraId="420C3DF9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5E52647A" w14:textId="2C0BA69D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e to spontaneous demand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9E5839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14F55D6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240DA27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3A1FA6B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6B4ADC3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31EF3D3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</w:p>
        </w:tc>
      </w:tr>
      <w:tr w:rsidR="0082535D" w:rsidRPr="005E64A6" w14:paraId="2AF4EC62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6AB24EDF" w14:textId="7523EB9B" w:rsidR="0082535D" w:rsidRPr="00C643FB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ate for all activities with both modaliti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588C3E9" w14:textId="5B161AFE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,26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7AD0A7FE" w14:textId="7A165F09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,73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31C9C01F" w14:textId="4E33E2AD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,73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3DC410D" w14:textId="378BE482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,26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53B856C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08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61E50B7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335</w:t>
            </w:r>
          </w:p>
        </w:tc>
      </w:tr>
      <w:tr w:rsidR="00165DF6" w:rsidRPr="005E64A6" w14:paraId="6DA2026E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2885" w14:textId="2E175C7F" w:rsidR="0082535D" w:rsidRPr="00C643FB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ate of the main activity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43A5" w14:textId="0CCA2B04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,81</w:t>
            </w:r>
          </w:p>
        </w:tc>
        <w:tc>
          <w:tcPr>
            <w:tcW w:w="111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D5CE" w14:textId="42E0FF7C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8,07</w:t>
            </w:r>
          </w:p>
        </w:tc>
        <w:tc>
          <w:tcPr>
            <w:tcW w:w="109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F08B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BA85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58BB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5E4A9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2535D" w:rsidRPr="005E64A6" w14:paraId="148CE4D6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B442A65" w14:textId="1EDA59E4" w:rsidR="0082535D" w:rsidRPr="005E64A6" w:rsidRDefault="5633A64B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f</w:t>
            </w:r>
            <w:r w:rsidR="2CEED7B7"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</w:t>
            </w: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sional</w:t>
            </w:r>
            <w:r w:rsidR="648E2D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="648E2DE4"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tegor</w:t>
            </w:r>
            <w:r w:rsidR="648E2D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</w:t>
            </w:r>
          </w:p>
        </w:tc>
        <w:tc>
          <w:tcPr>
            <w:tcW w:w="6305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11B6F63" w14:textId="000139E9" w:rsidR="0082535D" w:rsidRPr="005E64A6" w:rsidRDefault="2CEED7B7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urse</w:t>
            </w:r>
          </w:p>
        </w:tc>
      </w:tr>
      <w:tr w:rsidR="0082535D" w:rsidRPr="005E64A6" w14:paraId="4ADD0C19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9E3C" w14:textId="77777777" w:rsidR="0082535D" w:rsidRPr="005E64A6" w:rsidRDefault="0082535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3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6DDA" w14:textId="2EE717E2" w:rsidR="0082535D" w:rsidRPr="005E64A6" w:rsidRDefault="03C2B4E2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tivities</w:t>
            </w:r>
          </w:p>
        </w:tc>
        <w:tc>
          <w:tcPr>
            <w:tcW w:w="2264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24C7" w14:textId="3066E724" w:rsidR="0082535D" w:rsidRPr="005E64A6" w:rsidRDefault="03C2B4E2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dividual practice</w:t>
            </w:r>
          </w:p>
        </w:tc>
        <w:tc>
          <w:tcPr>
            <w:tcW w:w="210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DE0119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2535D" w:rsidRPr="005E64A6" w14:paraId="34429235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0A21" w14:textId="39306573" w:rsidR="0082535D" w:rsidRPr="005E64A6" w:rsidRDefault="03C2B4E2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tivities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4ECE" w14:textId="219F27C6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11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F253A" w14:textId="2104435C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  <w:tc>
          <w:tcPr>
            <w:tcW w:w="109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40D98" w14:textId="3EA0D4FE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0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A4CDF" w14:textId="0EDC4911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  <w:tc>
          <w:tcPr>
            <w:tcW w:w="10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3D9E2" w14:textId="2B85D2F5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0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88E5" w14:textId="059BD913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</w:tr>
      <w:tr w:rsidR="0082535D" w:rsidRPr="005E64A6" w14:paraId="00D50C63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CCFF" w14:textId="04FA7E05" w:rsidR="0082535D" w:rsidRPr="00C643FB" w:rsidRDefault="62BDA0EF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Educational actions for health care professional (permanent training)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595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E8A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0EE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E73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42C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D58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20</w:t>
            </w:r>
          </w:p>
        </w:tc>
      </w:tr>
      <w:tr w:rsidR="0082535D" w:rsidRPr="005E64A6" w14:paraId="57043E09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0848E6DE" w14:textId="0270CBD4" w:rsidR="0082535D" w:rsidRPr="005E64A6" w:rsidRDefault="03C2B4E2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fection control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FCD8F4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3BFE070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1B602ED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53F2011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06219DE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9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52B3CE7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5</w:t>
            </w:r>
          </w:p>
        </w:tc>
      </w:tr>
      <w:tr w:rsidR="0082535D" w:rsidRPr="005E64A6" w14:paraId="3168AC67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58CCCFD0" w14:textId="5BFFBDA3" w:rsidR="0082535D" w:rsidRPr="005E64A6" w:rsidRDefault="62BDA0EF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pply control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44D31A8" w14:textId="4CB61961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,57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6076E4BA" w14:textId="00F87635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73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4C31A696" w14:textId="56DB8C2B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6,42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7D09B5D" w14:textId="3F9D4150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8,26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08E5149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6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57534AC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19</w:t>
            </w:r>
          </w:p>
        </w:tc>
      </w:tr>
      <w:tr w:rsidR="0082535D" w:rsidRPr="005E64A6" w14:paraId="39E446A1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17AACBC7" w14:textId="1DB682A5" w:rsidR="0082535D" w:rsidRPr="00540999" w:rsidRDefault="6E30B8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pt-BR"/>
                <w14:ligatures w14:val="none"/>
              </w:rPr>
            </w:pPr>
            <w:r w:rsidRPr="002A38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rgent/emergency care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E585B6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6EB7242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02F3E78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620618C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1EF0A7D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1163BA0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</w:tr>
      <w:tr w:rsidR="0082535D" w:rsidRPr="005E64A6" w14:paraId="236B204D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05766F26" w14:textId="78D7FD81" w:rsidR="0082535D" w:rsidRPr="005E64A6" w:rsidRDefault="62BDA0EF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munity health development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B92C46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38861EE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0C5B67B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9A5D5D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5A0A034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4D2BC68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8</w:t>
            </w:r>
          </w:p>
        </w:tc>
      </w:tr>
      <w:tr w:rsidR="0082535D" w:rsidRPr="005E64A6" w14:paraId="6FEB1820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5FC2F0DA" w14:textId="22E9A2D9" w:rsidR="0082535D" w:rsidRPr="00C643FB" w:rsidRDefault="62BDA0EF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evelopment of care processes and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49ED4F4" w14:textId="2C012704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,5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6C5C74D9" w14:textId="0EDF6A64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,32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31FB8B5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7,5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1A1E433B" w14:textId="43429021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,67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1605FD1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7ECBEA5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6</w:t>
            </w:r>
          </w:p>
        </w:tc>
      </w:tr>
      <w:tr w:rsidR="0082535D" w:rsidRPr="005E64A6" w14:paraId="400563FD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290966C2" w14:textId="3D4ABF01" w:rsidR="0082535D" w:rsidRPr="005E64A6" w:rsidRDefault="6E30B8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A38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spensation of medicin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8B7DFF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7116F49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18B349F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31291FE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11B8FFD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013A98D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</w:t>
            </w:r>
          </w:p>
        </w:tc>
      </w:tr>
      <w:tr w:rsidR="0082535D" w:rsidRPr="005E64A6" w14:paraId="01404B97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29D9C77D" w14:textId="63D8A57F" w:rsidR="0082535D" w:rsidRPr="005E64A6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ocument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2C6DEE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42620B4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46566D1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7CA3F93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399BFE4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87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3077DC0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135</w:t>
            </w:r>
          </w:p>
        </w:tc>
      </w:tr>
      <w:tr w:rsidR="0082535D" w:rsidRPr="005E64A6" w14:paraId="5E3BDBCD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1AA093EF" w14:textId="1ACFF8DE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sk identific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D57F48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524C563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5595420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5A13033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266F852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1F536AF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</w:t>
            </w:r>
          </w:p>
        </w:tc>
      </w:tr>
      <w:tr w:rsidR="0082535D" w:rsidRPr="005E64A6" w14:paraId="7B6F5C0B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396C1F4A" w14:textId="718D773E" w:rsidR="0082535D" w:rsidRPr="0096473B" w:rsidRDefault="35C77403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pt-BR"/>
                <w14:ligatures w14:val="none"/>
              </w:rPr>
            </w:pPr>
            <w:r w:rsidRPr="00C15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terpretation of laboratory data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3F92F3B" w14:textId="6BA02D5C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,41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099599A4" w14:textId="7AF9076C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,75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4B33ECB0" w14:textId="6988B643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,58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20BFA0D" w14:textId="6EDCFA44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3,24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40847D9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35D304E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7</w:t>
            </w:r>
          </w:p>
        </w:tc>
      </w:tr>
      <w:tr w:rsidR="0082535D" w:rsidRPr="005E64A6" w14:paraId="33304C1B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7A2AFB31" w14:textId="2C75E3B2" w:rsidR="0082535D" w:rsidRPr="0096473B" w:rsidRDefault="35C77403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pt-BR"/>
                <w14:ligatures w14:val="none"/>
              </w:rPr>
            </w:pPr>
            <w:r w:rsidRPr="00C15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dicine administr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DF387E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62B1818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4EC4203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5514D2F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1AED562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1E0EA72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</w:t>
            </w:r>
          </w:p>
        </w:tc>
      </w:tr>
      <w:tr w:rsidR="0082535D" w:rsidRPr="005E64A6" w14:paraId="5D952EEC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5EE46AB8" w14:textId="6B24A386" w:rsidR="0082535D" w:rsidRPr="0096473B" w:rsidRDefault="35C77403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pt-BR"/>
                <w14:ligatures w14:val="none"/>
              </w:rPr>
            </w:pPr>
            <w:r w:rsidRPr="00C15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ital Signs Measurement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BDEF68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33A553A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688795D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348D622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2EFC543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2137326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</w:t>
            </w:r>
          </w:p>
        </w:tc>
      </w:tr>
      <w:tr w:rsidR="0082535D" w:rsidRPr="005E64A6" w14:paraId="274A292F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3F35F298" w14:textId="1792BCDD" w:rsidR="0082535D" w:rsidRPr="005E64A6" w:rsidRDefault="316BB7C9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thropometric Measurement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3A8896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43AC52F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44F7B50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6DE9C66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3C6E5CD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70EBF60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</w:tr>
      <w:tr w:rsidR="0082535D" w:rsidRPr="005E64A6" w14:paraId="65D05D42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631AC438" w14:textId="3448B777" w:rsidR="0082535D" w:rsidRPr="00C643FB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rganization of the work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4E67183" w14:textId="2E79F44C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8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679D67E8" w14:textId="179DC92D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5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1CA82DC3" w14:textId="1B3B745A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,31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7AF05CB1" w14:textId="52EB729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,54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7220DDB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84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71E7D48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90</w:t>
            </w:r>
          </w:p>
        </w:tc>
      </w:tr>
      <w:tr w:rsidR="0082535D" w:rsidRPr="005E64A6" w14:paraId="5FC038B9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0596ABAF" w14:textId="5919F2C3" w:rsidR="0082535D" w:rsidRPr="00C643FB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Advice on the Health Care Sytem 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04511F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74CF362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4C5E497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58346E4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6E76BDA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2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5C55B9A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4</w:t>
            </w:r>
          </w:p>
        </w:tc>
      </w:tr>
      <w:tr w:rsidR="0082535D" w:rsidRPr="005E64A6" w14:paraId="73242311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6C4CF11D" w14:textId="5A92FD9F" w:rsidR="0082535D" w:rsidRPr="005E64A6" w:rsidRDefault="62BDA0EF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utpatient Procedur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ECAD28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25FC768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615B732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0C5C964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56FDDAB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63BD604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0</w:t>
            </w:r>
          </w:p>
        </w:tc>
      </w:tr>
      <w:tr w:rsidR="0082535D" w:rsidRPr="005E64A6" w14:paraId="1C3374B0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4C622CC0" w14:textId="3EE339E3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motion of education activiti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D5B990A" w14:textId="2D97F92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,66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6E0B05E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,8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37EF2127" w14:textId="3A3E0F08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,33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6BD796B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,2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48BE5B4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49C16B0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0</w:t>
            </w:r>
          </w:p>
        </w:tc>
      </w:tr>
      <w:tr w:rsidR="0082535D" w:rsidRPr="005E64A6" w14:paraId="5E078A09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FFFFFF" w:themeFill="background1"/>
            <w:noWrap/>
            <w:vAlign w:val="bottom"/>
            <w:hideMark/>
          </w:tcPr>
          <w:p w14:paraId="7D103D8E" w14:textId="048522EA" w:rsidR="0082535D" w:rsidRPr="005E64A6" w:rsidRDefault="7D322E9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D21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ripheral venipuncture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316649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3D1D3C2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2598D16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72A50E5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4124F25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7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41726E8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4</w:t>
            </w:r>
          </w:p>
        </w:tc>
      </w:tr>
      <w:tr w:rsidR="0082535D" w:rsidRPr="005E64A6" w14:paraId="28089B79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6247564E" w14:textId="196BD961" w:rsidR="0082535D" w:rsidRPr="005E64A6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dministrative meetings 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5C6E2C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19F6AA1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26E8C86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4B5C847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37527E6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72C91A7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24</w:t>
            </w:r>
          </w:p>
        </w:tc>
      </w:tr>
      <w:tr w:rsidR="0082535D" w:rsidRPr="005E64A6" w14:paraId="655A9C65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6D4147CC" w14:textId="6DC3DA50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udent support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C6C4AF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6184579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2D20494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4AA8802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3D4899E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25450EE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59</w:t>
            </w:r>
          </w:p>
        </w:tc>
      </w:tr>
      <w:tr w:rsidR="0082535D" w:rsidRPr="005E64A6" w14:paraId="4024E931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602ECA06" w14:textId="5BC1E45D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ltidisciplinary care assessment meeting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E09214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3F4E2CC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3518D0E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1412ABA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2B50AE1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5133829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67</w:t>
            </w:r>
          </w:p>
        </w:tc>
      </w:tr>
      <w:tr w:rsidR="0082535D" w:rsidRPr="005E64A6" w14:paraId="59106966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6312C195" w14:textId="7E3CF115" w:rsidR="0082535D" w:rsidRPr="00E51727" w:rsidRDefault="7D322E9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pt-BR"/>
                <w14:ligatures w14:val="none"/>
              </w:rPr>
            </w:pPr>
            <w:r w:rsidRPr="00CD21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pervision of unit worker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1996797" w14:textId="79D372C8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,66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5527EC5D" w14:textId="271F4DD5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,09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77A383D3" w14:textId="76F99F1F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,33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57051FE6" w14:textId="615A51AF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7,9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7AA5AA4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4082129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6</w:t>
            </w:r>
          </w:p>
        </w:tc>
      </w:tr>
      <w:tr w:rsidR="0082535D" w:rsidRPr="005E64A6" w14:paraId="0CAC58A8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65A84485" w14:textId="72009F18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fety monitoring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35993B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1E83739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33F671F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107E480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579EED3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06FF56A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0</w:t>
            </w:r>
          </w:p>
        </w:tc>
      </w:tr>
      <w:tr w:rsidR="0082535D" w:rsidRPr="005E64A6" w14:paraId="52D2374C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4AD1CE8B" w14:textId="0E9544FA" w:rsidR="0082535D" w:rsidRPr="005E64A6" w:rsidRDefault="7D322E9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D21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teragency transport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DED761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49D8817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11EC5B2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33727AC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49DC1AC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1BFCF86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1</w:t>
            </w:r>
          </w:p>
        </w:tc>
      </w:tr>
      <w:tr w:rsidR="0082535D" w:rsidRPr="005E64A6" w14:paraId="0924F027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65A03B12" w14:textId="0B32E79D" w:rsidR="0082535D" w:rsidRPr="00C643FB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Exchange of information about health care and/or health servic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F0700E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5ABB405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5CA024F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06B61B8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1349D13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50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11EB40E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376</w:t>
            </w:r>
          </w:p>
        </w:tc>
      </w:tr>
      <w:tr w:rsidR="0082535D" w:rsidRPr="005E64A6" w14:paraId="5B89B004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691DB7AC" w14:textId="64D73967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ealth surveillance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41C217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363CC63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548D331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47ED4CD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75A9FEB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159DA32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59</w:t>
            </w:r>
          </w:p>
        </w:tc>
      </w:tr>
      <w:tr w:rsidR="0082535D" w:rsidRPr="005E64A6" w14:paraId="0A8D75FF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4C326BE9" w14:textId="5A4DD909" w:rsidR="0082535D" w:rsidRPr="005E64A6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ome visit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562970C" w14:textId="551E8E6A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3,54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7249732F" w14:textId="104A6A2D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4,88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06D4CB63" w14:textId="27D972FC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,45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C8B4B70" w14:textId="5C1CFFD1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,11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76D9E38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2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1FFB663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82</w:t>
            </w:r>
          </w:p>
        </w:tc>
      </w:tr>
      <w:tr w:rsidR="0082535D" w:rsidRPr="005E64A6" w14:paraId="59697C14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6FF47094" w14:textId="4A466106" w:rsidR="0082535D" w:rsidRPr="005E64A6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ssociated activiti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F8FDFC5" w14:textId="3E01140E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65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1D8841BD" w14:textId="4A6B3341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37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0F4EB9D8" w14:textId="0D9A1A1C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8,34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5A3C4033" w14:textId="6BE86150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8,62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5477CF3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23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1355B0B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96</w:t>
            </w:r>
          </w:p>
        </w:tc>
      </w:tr>
      <w:tr w:rsidR="0082535D" w:rsidRPr="005E64A6" w14:paraId="5964D3C6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3EC9E10F" w14:textId="4641BFBE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pport with exams/procedur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1CBD57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63C907F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3243E22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7148C8D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104CC60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9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6C56CF8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7</w:t>
            </w:r>
          </w:p>
        </w:tc>
      </w:tr>
      <w:tr w:rsidR="0082535D" w:rsidRPr="005E64A6" w14:paraId="503A55D7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0C1D297A" w14:textId="218AED62" w:rsidR="0082535D" w:rsidRPr="005E64A6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sut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5CCD8ED" w14:textId="4CEA1C4B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,13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2EAAF15D" w14:textId="4C4C482E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,16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6EFA3A86" w14:textId="1B7B08D2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0,86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10A41A4C" w14:textId="6B57FE02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4,83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0291939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69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25D7508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137</w:t>
            </w:r>
          </w:p>
        </w:tc>
      </w:tr>
      <w:tr w:rsidR="0082535D" w:rsidRPr="005E64A6" w14:paraId="2265731D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68FC0C6B" w14:textId="63283DC6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Care to spontaneous demand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875539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381599B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2FB68F4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09A30DB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4F52733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6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291B966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60</w:t>
            </w:r>
          </w:p>
        </w:tc>
      </w:tr>
      <w:tr w:rsidR="0082535D" w:rsidRPr="005E64A6" w14:paraId="549AB60B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28FDF1E2" w14:textId="51ABB20A" w:rsidR="0082535D" w:rsidRPr="005E64A6" w:rsidRDefault="316BB7C9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mmunization control/Vaccion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135367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6177DC2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4E46C63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0C2E652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6AEC303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34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0203532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1</w:t>
            </w:r>
          </w:p>
        </w:tc>
      </w:tr>
      <w:tr w:rsidR="0082535D" w:rsidRPr="005E64A6" w14:paraId="7A002D6F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4E46B5E4" w14:textId="298414C1" w:rsidR="0082535D" w:rsidRPr="00C643FB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ate for all activities with both modaliti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9BCB9E8" w14:textId="29B87FE6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,09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2834B719" w14:textId="37F16F62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,31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09610E4E" w14:textId="444AE0A3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,9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6B6E801A" w14:textId="0798A57C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5,68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0935676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33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60CB802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195</w:t>
            </w:r>
          </w:p>
        </w:tc>
      </w:tr>
      <w:tr w:rsidR="0082535D" w:rsidRPr="005E64A6" w14:paraId="68662913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F049" w14:textId="3F7F7A65" w:rsidR="0082535D" w:rsidRPr="00C643FB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ate of the main activity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E0F30" w14:textId="0611387A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,13</w:t>
            </w:r>
          </w:p>
        </w:tc>
        <w:tc>
          <w:tcPr>
            <w:tcW w:w="111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98937" w14:textId="5DB05D29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,16</w:t>
            </w:r>
          </w:p>
        </w:tc>
        <w:tc>
          <w:tcPr>
            <w:tcW w:w="109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1E896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481A9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EE898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DCB8A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2535D" w:rsidRPr="005E64A6" w14:paraId="4EE9258F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242A3BB" w14:textId="4393CC93" w:rsidR="0082535D" w:rsidRPr="005E64A6" w:rsidRDefault="5633A64B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f</w:t>
            </w:r>
            <w:r w:rsidR="03C2B4E2"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</w:t>
            </w: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sional</w:t>
            </w:r>
            <w:r w:rsidR="648E2D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="648E2DE4"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tivities</w:t>
            </w:r>
          </w:p>
        </w:tc>
        <w:tc>
          <w:tcPr>
            <w:tcW w:w="6305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1901101" w14:textId="05573924" w:rsidR="0082535D" w:rsidRPr="005E64A6" w:rsidRDefault="03C2B4E2" w:rsidP="00A00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harmacist</w:t>
            </w:r>
          </w:p>
        </w:tc>
      </w:tr>
      <w:tr w:rsidR="0082535D" w:rsidRPr="005E64A6" w14:paraId="37150271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C2C1" w14:textId="77777777" w:rsidR="0082535D" w:rsidRPr="005E64A6" w:rsidRDefault="0082535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17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63DDB" w14:textId="52B717A5" w:rsidR="0082535D" w:rsidRPr="005E64A6" w:rsidRDefault="62BDA0EF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hared practice</w:t>
            </w:r>
          </w:p>
        </w:tc>
        <w:tc>
          <w:tcPr>
            <w:tcW w:w="1945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C8EE" w14:textId="32EA42C3" w:rsidR="0082535D" w:rsidRPr="005E64A6" w:rsidRDefault="62BDA0EF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dividual practice</w:t>
            </w:r>
          </w:p>
        </w:tc>
        <w:tc>
          <w:tcPr>
            <w:tcW w:w="219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55C4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2535D" w:rsidRPr="005E64A6" w14:paraId="48CDAB07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7268" w14:textId="1A33199C" w:rsidR="0082535D" w:rsidRPr="005E64A6" w:rsidRDefault="648E2DE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tivities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D2F4" w14:textId="55F4A208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11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A5F1" w14:textId="2EC178FA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  <w:tc>
          <w:tcPr>
            <w:tcW w:w="109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FD72" w14:textId="3DE50E13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0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AD1A9" w14:textId="52D414D8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  <w:tc>
          <w:tcPr>
            <w:tcW w:w="10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12AB" w14:textId="0B3CA0E8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0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EE88" w14:textId="2096B5B8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</w:tr>
      <w:tr w:rsidR="0082535D" w:rsidRPr="005E64A6" w14:paraId="1EBCE3D4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FA4C" w14:textId="460237F7" w:rsidR="0082535D" w:rsidRPr="00C643FB" w:rsidRDefault="62BDA0EF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Educational actions for health care professional (permanent training)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E56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E90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C888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D9F1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D3A9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17F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</w:tr>
      <w:tr w:rsidR="0082535D" w:rsidRPr="005E64A6" w14:paraId="21230AA5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4F7CFCFA" w14:textId="36AE6F2B" w:rsidR="0082535D" w:rsidRPr="005E64A6" w:rsidRDefault="03C2B4E2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fection control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901EF2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2A41112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1D3ABD9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7186F4F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61713FD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50A9E78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</w:tr>
      <w:tr w:rsidR="0082535D" w:rsidRPr="005E64A6" w14:paraId="040A01AC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585C1A0E" w14:textId="0DB4780C" w:rsidR="0082535D" w:rsidRPr="005E64A6" w:rsidRDefault="62BDA0EF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pply control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0607B2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7062635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098A9D7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5C8689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1461AB8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01FDE36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0</w:t>
            </w:r>
          </w:p>
        </w:tc>
      </w:tr>
      <w:tr w:rsidR="0082535D" w:rsidRPr="005E64A6" w14:paraId="762CBA08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0EEEE4C1" w14:textId="77FF4E6A" w:rsidR="0082535D" w:rsidRPr="00C643FB" w:rsidRDefault="62BDA0EF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evelopment of care processes and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DCA6C3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59A72A3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7D0BCF0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491154B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38EB09E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2BE7C99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</w:t>
            </w:r>
          </w:p>
        </w:tc>
      </w:tr>
      <w:tr w:rsidR="0082535D" w:rsidRPr="005E64A6" w14:paraId="0A0044B4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2CE9B680" w14:textId="2B0524A3" w:rsidR="0082535D" w:rsidRPr="005E64A6" w:rsidRDefault="6E30B8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spensation of medicin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D0B0E1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4C27532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1BAEDD9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1E78719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0DAB092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758BA9D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</w:t>
            </w:r>
          </w:p>
        </w:tc>
      </w:tr>
      <w:tr w:rsidR="0082535D" w:rsidRPr="005E64A6" w14:paraId="0BBB6062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47585088" w14:textId="23CCAA59" w:rsidR="0082535D" w:rsidRPr="005E64A6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ocument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216528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4D68550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369243B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43D4F8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5F1FB0E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5DD33C4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2</w:t>
            </w:r>
          </w:p>
        </w:tc>
      </w:tr>
      <w:tr w:rsidR="0082535D" w:rsidRPr="005E64A6" w14:paraId="234162BE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2E6D501E" w14:textId="48450781" w:rsidR="0082535D" w:rsidRPr="00C643FB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rganization of the work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2A7517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57EBF48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1211AE4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4B57803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76DF383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6C7D701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0</w:t>
            </w:r>
          </w:p>
        </w:tc>
      </w:tr>
      <w:tr w:rsidR="0082535D" w:rsidRPr="005E64A6" w14:paraId="6697DAD6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1E75E4C6" w14:textId="7CA07696" w:rsidR="0082535D" w:rsidRPr="005E64A6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dministrative meetings 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BD639E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5479033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417CAE0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672CBE4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3A8C4FB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33DAA92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8</w:t>
            </w:r>
          </w:p>
        </w:tc>
      </w:tr>
      <w:tr w:rsidR="0082535D" w:rsidRPr="005E64A6" w14:paraId="2008F466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6AB3413F" w14:textId="3085E0F3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fety monitoring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9DAF13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5F65ABD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5A7D581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15A9BBD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2B98954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17A4958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</w:t>
            </w:r>
          </w:p>
        </w:tc>
      </w:tr>
      <w:tr w:rsidR="0082535D" w:rsidRPr="005E64A6" w14:paraId="52F77AFE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1294A1CF" w14:textId="0F8A8E39" w:rsidR="0082535D" w:rsidRPr="00C643FB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Exchange of information about health care and/or health servic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B1030E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673007C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38A7F1D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1DF622B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069FB81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3866988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</w:t>
            </w:r>
          </w:p>
        </w:tc>
      </w:tr>
      <w:tr w:rsidR="0082535D" w:rsidRPr="005E64A6" w14:paraId="0A8C39AE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7B364254" w14:textId="205A0FC2" w:rsidR="0082535D" w:rsidRPr="005E64A6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ssociated activiti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B9B8B7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49427DA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16DAF0F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685A2AC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6627532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0DAEEB7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</w:t>
            </w:r>
          </w:p>
        </w:tc>
      </w:tr>
      <w:tr w:rsidR="0082535D" w:rsidRPr="005E64A6" w14:paraId="31733C3B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408D8EF2" w14:textId="43C10363" w:rsidR="0082535D" w:rsidRPr="005E64A6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sut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1B19F6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663BE7F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233EAA2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36124F3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7775E1E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0068042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</w:t>
            </w:r>
          </w:p>
        </w:tc>
      </w:tr>
      <w:tr w:rsidR="0082535D" w:rsidRPr="005E64A6" w14:paraId="6039D01C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2CDA7FE6" w14:textId="311CC975" w:rsidR="0082535D" w:rsidRPr="00C643FB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ate for all activities with both modaliti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56961F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46DFF82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,47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1940C01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641557B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6,53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21D2036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5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10D8978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84</w:t>
            </w:r>
          </w:p>
        </w:tc>
      </w:tr>
      <w:tr w:rsidR="0082535D" w:rsidRPr="005E64A6" w14:paraId="3E96B748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B99C" w14:textId="1B523845" w:rsidR="0082535D" w:rsidRPr="00C643FB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ate of the main activity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A5DA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A50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5FC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630E8" w14:textId="38060941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D3D5" w14:textId="5A9DE60B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1318C" w14:textId="768F0F41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2535D" w:rsidRPr="005E64A6" w14:paraId="5C4672ED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7021375" w14:textId="02152F50" w:rsidR="0082535D" w:rsidRPr="005E64A6" w:rsidRDefault="5633A64B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fissional</w:t>
            </w:r>
            <w:r w:rsidR="648E2D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="648E2DE4"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tivities</w:t>
            </w:r>
          </w:p>
        </w:tc>
        <w:tc>
          <w:tcPr>
            <w:tcW w:w="6305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5B14239" w14:textId="70A81638" w:rsidR="0005312E" w:rsidRPr="005E64A6" w:rsidRDefault="2CEED7B7" w:rsidP="0005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hysiotherapist</w:t>
            </w:r>
          </w:p>
        </w:tc>
      </w:tr>
      <w:tr w:rsidR="00D30568" w:rsidRPr="005E64A6" w14:paraId="504C2DEE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CF5C" w14:textId="77777777" w:rsidR="0082535D" w:rsidRPr="005E64A6" w:rsidRDefault="0082535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3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A70F" w14:textId="54F46295" w:rsidR="0082535D" w:rsidRPr="005E64A6" w:rsidRDefault="62BDA0EF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hared practice</w:t>
            </w:r>
          </w:p>
        </w:tc>
        <w:tc>
          <w:tcPr>
            <w:tcW w:w="2179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AB7D" w14:textId="5FDDA23F" w:rsidR="0082535D" w:rsidRPr="005E64A6" w:rsidRDefault="62BDA0EF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dividual practice</w:t>
            </w:r>
          </w:p>
        </w:tc>
        <w:tc>
          <w:tcPr>
            <w:tcW w:w="219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F632B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2535D" w:rsidRPr="005E64A6" w14:paraId="17AC2C08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DDFA" w14:textId="65042C2B" w:rsidR="0082535D" w:rsidRPr="005E64A6" w:rsidRDefault="648E2DE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tivities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2837C" w14:textId="004637AE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11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AE059" w14:textId="2085526B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  <w:tc>
          <w:tcPr>
            <w:tcW w:w="109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D87ED" w14:textId="29593A88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0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487E1" w14:textId="6978CA35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  <w:tc>
          <w:tcPr>
            <w:tcW w:w="10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BB73" w14:textId="3A37FE00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0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CF628" w14:textId="748C281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</w:tr>
      <w:tr w:rsidR="0082535D" w:rsidRPr="005E64A6" w14:paraId="652C3E12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FE08" w14:textId="045262A4" w:rsidR="0082535D" w:rsidRPr="00C643FB" w:rsidRDefault="62BDA0EF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Educational actions for health care professional (permanent training)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B4B8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E477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D257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9FDDD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F23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BCC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</w:tr>
      <w:tr w:rsidR="0082535D" w:rsidRPr="005E64A6" w14:paraId="40612B91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6D562675" w14:textId="54D1F60F" w:rsidR="0082535D" w:rsidRPr="005E64A6" w:rsidRDefault="03C2B4E2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fection control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D0E424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471072E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5D141593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668CA18F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3C1EE02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07897BD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</w:tr>
      <w:tr w:rsidR="0082535D" w:rsidRPr="005E64A6" w14:paraId="62D47E4C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6AD13D8E" w14:textId="5D6F6741" w:rsidR="0082535D" w:rsidRPr="005E64A6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ocument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8334F4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6375E0D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3C40586D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0B8D14C8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3E63059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77D9350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</w:t>
            </w:r>
          </w:p>
        </w:tc>
      </w:tr>
      <w:tr w:rsidR="0082535D" w:rsidRPr="005E64A6" w14:paraId="55C52B76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0CFE1655" w14:textId="2A65FBED" w:rsidR="0082535D" w:rsidRPr="00C643FB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rganization of the work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AAB83D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70EE659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04BD17F3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654C6592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3EE176E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6A9AF56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7</w:t>
            </w:r>
          </w:p>
        </w:tc>
      </w:tr>
      <w:tr w:rsidR="0082535D" w:rsidRPr="005E64A6" w14:paraId="0E341066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08212CCE" w14:textId="6585D577" w:rsidR="0082535D" w:rsidRPr="00C643FB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Advice on the Health Care Sytem 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BC093A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25EC7B8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7C4CB7FF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63BA16E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58ACD31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792B53A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</w:tr>
      <w:tr w:rsidR="0082535D" w:rsidRPr="005E64A6" w14:paraId="643368DD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7E65C27D" w14:textId="0B1D2F8D" w:rsidR="0082535D" w:rsidRPr="00C643FB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Exchange of information about health care and/or health servic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0E3206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445F1E4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101A7F17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638A4648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4AB7297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6FBDECD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1</w:t>
            </w:r>
          </w:p>
        </w:tc>
      </w:tr>
      <w:tr w:rsidR="0082535D" w:rsidRPr="005E64A6" w14:paraId="441DE632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234ADD33" w14:textId="41CF1587" w:rsidR="0082535D" w:rsidRPr="005E64A6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ssociated activiti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A14AB1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55F5839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46C58AE6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36E73FF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5F64BA5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364D074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</w:tr>
      <w:tr w:rsidR="0082535D" w:rsidRPr="005E64A6" w14:paraId="4AF23A7C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4A14E21B" w14:textId="0007B23A" w:rsidR="0082535D" w:rsidRPr="005E64A6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sut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E330CC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277D5E5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0F993714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03E2BD55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2C8608C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2D0C465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75</w:t>
            </w:r>
          </w:p>
        </w:tc>
      </w:tr>
      <w:tr w:rsidR="0082535D" w:rsidRPr="005E64A6" w14:paraId="2D693BCE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49BA9591" w14:textId="3AEE57D6" w:rsidR="0082535D" w:rsidRPr="00C643FB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ate for all activities with both modaliti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608B272" w14:textId="51F2DA9D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,34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66B27FED" w14:textId="6CB9A860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,64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68E28FFF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56BB0EDD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61361D5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8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7410390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27</w:t>
            </w:r>
          </w:p>
        </w:tc>
      </w:tr>
      <w:tr w:rsidR="0082535D" w:rsidRPr="005E64A6" w14:paraId="63EF0A35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1B63" w14:textId="4D04BE9E" w:rsidR="0082535D" w:rsidRPr="00C643FB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ate of the main activity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F7EB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96A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C8BB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9556C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EDF82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15ED0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2535D" w:rsidRPr="005E64A6" w14:paraId="0A4F8F01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4677961" w14:textId="0B71679A" w:rsidR="0082535D" w:rsidRPr="005E64A6" w:rsidRDefault="5633A64B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fissional</w:t>
            </w:r>
            <w:r w:rsidR="648E2D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="648E2DE4"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tivities</w:t>
            </w:r>
          </w:p>
        </w:tc>
        <w:tc>
          <w:tcPr>
            <w:tcW w:w="6305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0A879A4" w14:textId="74DF6051" w:rsidR="0082535D" w:rsidRPr="005E64A6" w:rsidRDefault="2CEED7B7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peech therapist</w:t>
            </w:r>
          </w:p>
        </w:tc>
      </w:tr>
      <w:tr w:rsidR="0082535D" w:rsidRPr="005E64A6" w14:paraId="3528B67C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C7BF" w14:textId="77777777" w:rsidR="0082535D" w:rsidRPr="005E64A6" w:rsidRDefault="0082535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3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AE92" w14:textId="6F803424" w:rsidR="0082535D" w:rsidRPr="005E64A6" w:rsidRDefault="62BDA0EF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hared practice</w:t>
            </w:r>
          </w:p>
        </w:tc>
        <w:tc>
          <w:tcPr>
            <w:tcW w:w="2179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FC1E" w14:textId="08E696B0" w:rsidR="0082535D" w:rsidRPr="005E64A6" w:rsidRDefault="62BDA0EF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dividual practice</w:t>
            </w:r>
          </w:p>
        </w:tc>
        <w:tc>
          <w:tcPr>
            <w:tcW w:w="219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D623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2535D" w:rsidRPr="005E64A6" w14:paraId="2835952B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D8E9B" w14:textId="09107401" w:rsidR="0082535D" w:rsidRPr="005E64A6" w:rsidRDefault="648E2DE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tivities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CF2A" w14:textId="03DD1472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11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C45AA" w14:textId="7B3FC856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  <w:tc>
          <w:tcPr>
            <w:tcW w:w="109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96891" w14:textId="366D38CD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0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D6C66" w14:textId="124CD581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  <w:tc>
          <w:tcPr>
            <w:tcW w:w="10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46A35" w14:textId="071E4B7E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0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5555" w14:textId="721FC83F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  <w:r w:rsidR="3F9223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</w:tr>
      <w:tr w:rsidR="0082535D" w:rsidRPr="005E64A6" w14:paraId="224315B1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4CB1" w14:textId="546090F0" w:rsidR="0082535D" w:rsidRPr="00C643FB" w:rsidRDefault="62BDA0EF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Educational actions for health care professional (permanent training)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2F36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F71E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0B3E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A09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35E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3E4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40</w:t>
            </w:r>
          </w:p>
        </w:tc>
      </w:tr>
      <w:tr w:rsidR="0082535D" w:rsidRPr="005E64A6" w14:paraId="48E958DE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02A3F05C" w14:textId="520FEB92" w:rsidR="0082535D" w:rsidRPr="005E64A6" w:rsidRDefault="03C2B4E2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fection control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648B0B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0DB05EA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422B4AE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11E4BEB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0F75E4B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38D4706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</w:tr>
      <w:tr w:rsidR="0082535D" w:rsidRPr="005E64A6" w14:paraId="6FDD7CD4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3B0305A1" w14:textId="5C8BA6C4" w:rsidR="0082535D" w:rsidRPr="005E64A6" w:rsidRDefault="62BDA0EF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munity health development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DFBC82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3F3B6C9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65C2D66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7EA8ABB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27D0C4C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0F19E7C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</w:t>
            </w:r>
          </w:p>
        </w:tc>
      </w:tr>
      <w:tr w:rsidR="0082535D" w:rsidRPr="005E64A6" w14:paraId="09B4DCAA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1F0AD26B" w14:textId="4625356D" w:rsidR="0082535D" w:rsidRPr="005E64A6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ocument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D37210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46FAA7F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190A7EF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42B62B4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61A69F8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5041DC7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2</w:t>
            </w:r>
          </w:p>
        </w:tc>
      </w:tr>
      <w:tr w:rsidR="0082535D" w:rsidRPr="005E64A6" w14:paraId="6E9F293E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7A822824" w14:textId="005C829C" w:rsidR="0082535D" w:rsidRPr="00C643FB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rganization of the work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E4AEAB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4B1BF94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0B37D21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7782C0D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6E2E1E0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7A42C57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1</w:t>
            </w:r>
          </w:p>
        </w:tc>
      </w:tr>
      <w:tr w:rsidR="0082535D" w:rsidRPr="005E64A6" w14:paraId="31B66A93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6AFE31D2" w14:textId="73C085FB" w:rsidR="0082535D" w:rsidRPr="00C643FB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Advice on the Health Care Sytem 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4CA40B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4E20CCC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5B5D89A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E7763F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3543352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6E5AF00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</w:tr>
      <w:tr w:rsidR="0082535D" w:rsidRPr="005E64A6" w14:paraId="312DAA7D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3E2347F8" w14:textId="1AD48EE3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motion of education activiti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A8CC24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3505AE5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35FE920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02340C0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21BD3B7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739EE11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7</w:t>
            </w:r>
          </w:p>
        </w:tc>
      </w:tr>
      <w:tr w:rsidR="0082535D" w:rsidRPr="005E64A6" w14:paraId="7483C956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3FF23861" w14:textId="15BA5C6B" w:rsidR="0082535D" w:rsidRPr="005E64A6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dministrative meetings 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A69B93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54F2E32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0501DC5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336DADE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11B60DC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103C4DD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7</w:t>
            </w:r>
          </w:p>
        </w:tc>
      </w:tr>
      <w:tr w:rsidR="0082535D" w:rsidRPr="005E64A6" w14:paraId="7762C5F6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7ECFCEF7" w14:textId="3BCCC336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ltidisciplinary care assessment meeting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543DB2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173A758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38BA9AA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69CBA26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442229E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6DAF412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7</w:t>
            </w:r>
          </w:p>
        </w:tc>
      </w:tr>
      <w:tr w:rsidR="0082535D" w:rsidRPr="005E64A6" w14:paraId="05597275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23515E16" w14:textId="50CEC37C" w:rsidR="0082535D" w:rsidRPr="00C643FB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Exchange of information about health care and/or health servic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393453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43D4076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382DF1B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559F8CE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64EDE21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1508956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3</w:t>
            </w:r>
          </w:p>
        </w:tc>
      </w:tr>
      <w:tr w:rsidR="0082535D" w:rsidRPr="005E64A6" w14:paraId="62C46313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5388AFA5" w14:textId="531FC055" w:rsidR="0082535D" w:rsidRPr="005E64A6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ome visit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DC72F2C" w14:textId="297D67EF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,57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1D6989D9" w14:textId="4B08F572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,72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74D9FBA8" w14:textId="31BCE40A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1,42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69985437" w14:textId="3685345E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7,27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13E3A94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1FE301A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0</w:t>
            </w:r>
          </w:p>
        </w:tc>
      </w:tr>
      <w:tr w:rsidR="0082535D" w:rsidRPr="005E64A6" w14:paraId="44B11F13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2319BB34" w14:textId="18578FDF" w:rsidR="0082535D" w:rsidRPr="005E64A6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ssociated activiti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D2F719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1024799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6258FB8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0AB759C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36FC871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10D7DFC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</w:t>
            </w:r>
          </w:p>
        </w:tc>
      </w:tr>
      <w:tr w:rsidR="0082535D" w:rsidRPr="005E64A6" w14:paraId="63E4AEC3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5A01FBCF" w14:textId="1FF4D0E4" w:rsidR="0082535D" w:rsidRPr="005E64A6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sut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926213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66D5463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1EF2D8B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657185B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4F23295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12F5345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9</w:t>
            </w:r>
          </w:p>
        </w:tc>
      </w:tr>
      <w:tr w:rsidR="0082535D" w:rsidRPr="005E64A6" w14:paraId="471CCC74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5711568A" w14:textId="48F05C98" w:rsidR="0082535D" w:rsidRPr="00C643FB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lastRenderedPageBreak/>
              <w:t>Rate for all activities with both modaliti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F31D4F5" w14:textId="2F36C0BB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,5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45C39943" w14:textId="628CA3D1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,08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7BDB8C82" w14:textId="4875799E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6,49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30AA4A05" w14:textId="5DC7836E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,91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0FE65FC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7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13F55DD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20</w:t>
            </w:r>
          </w:p>
        </w:tc>
      </w:tr>
      <w:tr w:rsidR="0082535D" w:rsidRPr="005E64A6" w14:paraId="36B20454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5A74" w14:textId="1CA982C0" w:rsidR="0082535D" w:rsidRPr="00C643FB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ate of the main activity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E59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2965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E6232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E2CA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5C4A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54EE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2535D" w:rsidRPr="005E64A6" w14:paraId="42CDF25C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65CEA7F" w14:textId="2701D8AE" w:rsidR="0082535D" w:rsidRPr="005E64A6" w:rsidRDefault="5633A64B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fissional</w:t>
            </w:r>
            <w:r w:rsidR="648E2D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="648E2DE4"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tivities</w:t>
            </w:r>
          </w:p>
        </w:tc>
        <w:tc>
          <w:tcPr>
            <w:tcW w:w="6305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59CFE21" w14:textId="38935790" w:rsidR="0082535D" w:rsidRPr="005E64A6" w:rsidRDefault="2CEED7B7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octor</w:t>
            </w:r>
          </w:p>
        </w:tc>
      </w:tr>
      <w:tr w:rsidR="0082535D" w:rsidRPr="005E64A6" w14:paraId="571A7F2B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7A00" w14:textId="77777777" w:rsidR="0082535D" w:rsidRPr="005E64A6" w:rsidRDefault="0082535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234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0563F" w14:textId="270E00B8" w:rsidR="0082535D" w:rsidRPr="005E64A6" w:rsidRDefault="62BDA0EF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hared practice</w:t>
            </w:r>
          </w:p>
        </w:tc>
        <w:tc>
          <w:tcPr>
            <w:tcW w:w="188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99FA7" w14:textId="6ABC0C3A" w:rsidR="0082535D" w:rsidRPr="005E64A6" w:rsidRDefault="62BDA0EF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dividual practice</w:t>
            </w:r>
          </w:p>
        </w:tc>
        <w:tc>
          <w:tcPr>
            <w:tcW w:w="219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5AB54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2535D" w:rsidRPr="005E64A6" w14:paraId="5D8A6A49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83AB" w14:textId="2920D5CF" w:rsidR="0082535D" w:rsidRPr="005E64A6" w:rsidRDefault="648E2DE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tivities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F1F2" w14:textId="767D5C0C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07307F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11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7494" w14:textId="56C4F837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07307F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  <w:tc>
          <w:tcPr>
            <w:tcW w:w="109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3D49" w14:textId="2CE094F6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07307F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0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B0C88" w14:textId="1058B508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07307F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  <w:tc>
          <w:tcPr>
            <w:tcW w:w="10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CB6B7" w14:textId="695DCD26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  <w:r w:rsidR="07307F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0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A6752" w14:textId="22858AB5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  <w:r w:rsidR="07307F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</w:tr>
      <w:tr w:rsidR="0082535D" w:rsidRPr="005E64A6" w14:paraId="05C65DA0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66E3" w14:textId="01878DE5" w:rsidR="0082535D" w:rsidRPr="00C643FB" w:rsidRDefault="62BDA0EF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Educational actions for health care professional (permanent training)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3C95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DA6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D812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7A6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BB2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D3C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1</w:t>
            </w:r>
          </w:p>
        </w:tc>
      </w:tr>
      <w:tr w:rsidR="0082535D" w:rsidRPr="005E64A6" w14:paraId="3D896881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26027EEB" w14:textId="2620F37A" w:rsidR="0082535D" w:rsidRPr="005E64A6" w:rsidRDefault="03C2B4E2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fection control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8CBD54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4EC147A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67E6A31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160C7A6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77BFDC3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166F0E6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4</w:t>
            </w:r>
          </w:p>
        </w:tc>
      </w:tr>
      <w:tr w:rsidR="0082535D" w:rsidRPr="005E64A6" w14:paraId="31BA093F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5B7AEED5" w14:textId="164EE3DD" w:rsidR="0082535D" w:rsidRPr="005E64A6" w:rsidRDefault="6E30B8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rgent/emergency care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62956A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4AEDB5A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1C5FC7D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181CDE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0BC5187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23488F9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7</w:t>
            </w:r>
          </w:p>
        </w:tc>
      </w:tr>
      <w:tr w:rsidR="0082535D" w:rsidRPr="005E64A6" w14:paraId="6A735588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49018ADB" w14:textId="24F46797" w:rsidR="0082535D" w:rsidRPr="00C643FB" w:rsidRDefault="62BDA0EF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evelopment of care processes and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B38CCA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2D0FD50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536BFD0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70D7CC9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21CF9F4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351E677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2</w:t>
            </w:r>
          </w:p>
        </w:tc>
      </w:tr>
      <w:tr w:rsidR="0082535D" w:rsidRPr="005E64A6" w14:paraId="7579D209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65A5296E" w14:textId="60E98045" w:rsidR="0082535D" w:rsidRPr="005E64A6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ocument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C3357C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28BC0A1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50DC248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871C81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30155ED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46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3EE5159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35</w:t>
            </w:r>
          </w:p>
        </w:tc>
      </w:tr>
      <w:tr w:rsidR="0082535D" w:rsidRPr="005E64A6" w14:paraId="01B66B00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5D7BAC76" w14:textId="6C6993A2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sk identific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C941B2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08E3BEA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2414F75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536177B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5D3A2FF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1C4E44E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</w:t>
            </w:r>
          </w:p>
        </w:tc>
      </w:tr>
      <w:tr w:rsidR="0082535D" w:rsidRPr="005E64A6" w14:paraId="0FE1D328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4E3395FF" w14:textId="214AF7D7" w:rsidR="0082535D" w:rsidRPr="005E64A6" w:rsidRDefault="35C77403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terpretation of laboratory data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C0E3DEB" w14:textId="4A09F56B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,27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396A288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38A199D0" w14:textId="7B18D745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2,72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A96811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6AE29EC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12F303B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0</w:t>
            </w:r>
          </w:p>
        </w:tc>
      </w:tr>
      <w:tr w:rsidR="0082535D" w:rsidRPr="005E64A6" w14:paraId="3E121BE4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656E52F0" w14:textId="63016DA7" w:rsidR="0082535D" w:rsidRPr="00C643FB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rganization of the work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4709DDF" w14:textId="03076443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2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7F65684C" w14:textId="4315DC80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4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705F2836" w14:textId="38B8E009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,67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0D96A285" w14:textId="27778254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,55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66E5886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8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0EADD6B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96</w:t>
            </w:r>
          </w:p>
        </w:tc>
      </w:tr>
      <w:tr w:rsidR="0082535D" w:rsidRPr="005E64A6" w14:paraId="3C7F2B21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57C4E0A1" w14:textId="40231255" w:rsidR="0082535D" w:rsidRPr="00C643FB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Advice on the Health Care Sytem 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6EA626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58CE8C3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06E6290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46C0752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605AB52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12E37EA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</w:tr>
      <w:tr w:rsidR="0082535D" w:rsidRPr="005E64A6" w14:paraId="3214453F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75A675FD" w14:textId="4E1166B8" w:rsidR="0082535D" w:rsidRPr="005E64A6" w:rsidRDefault="62BDA0EF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utpatient Procedur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E09656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1984931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0E0C7FD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109095A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15C9CC8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79B8655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</w:t>
            </w:r>
          </w:p>
        </w:tc>
      </w:tr>
      <w:tr w:rsidR="0082535D" w:rsidRPr="005E64A6" w14:paraId="326CD9A9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4EB153EF" w14:textId="5BB65515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motion of education activiti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3EDCDB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54F8DF4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6A9AC12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4DF0892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1FCB49E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54E00D5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</w:t>
            </w:r>
          </w:p>
        </w:tc>
      </w:tr>
      <w:tr w:rsidR="0082535D" w:rsidRPr="005E64A6" w14:paraId="4461E084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FFFFFF" w:themeFill="background1"/>
            <w:noWrap/>
            <w:vAlign w:val="bottom"/>
            <w:hideMark/>
          </w:tcPr>
          <w:p w14:paraId="14E7096E" w14:textId="7357F96E" w:rsidR="0082535D" w:rsidRPr="005E64A6" w:rsidRDefault="648E2DE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647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ference and cross-reference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E617D0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7D074F7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1C813A5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4A6E90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3247775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7AB9C90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</w:t>
            </w:r>
          </w:p>
        </w:tc>
      </w:tr>
      <w:tr w:rsidR="0082535D" w:rsidRPr="005E64A6" w14:paraId="09E09DED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79EF132C" w14:textId="01E74D8D" w:rsidR="0082535D" w:rsidRPr="005E64A6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dministrative meetings 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3BF7C6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4414CB0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6CBE4B5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5B5D73D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2B30F4B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1028D78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27</w:t>
            </w:r>
          </w:p>
        </w:tc>
      </w:tr>
      <w:tr w:rsidR="0082535D" w:rsidRPr="005E64A6" w14:paraId="3750AD7C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09173EB4" w14:textId="12E772AE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udent support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BCD3C4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6B8F700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78C9816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6576238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003F086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0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0D314C8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34</w:t>
            </w:r>
          </w:p>
        </w:tc>
      </w:tr>
      <w:tr w:rsidR="0082535D" w:rsidRPr="005E64A6" w14:paraId="6E27FE2F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2D1C2DE1" w14:textId="26A9EB4E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ltidisciplinary care assessment meeting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D18D20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2C3D2BD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41C852F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3D22ADF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76796C7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2B4416B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8</w:t>
            </w:r>
          </w:p>
        </w:tc>
      </w:tr>
      <w:tr w:rsidR="0082535D" w:rsidRPr="005E64A6" w14:paraId="4D4AC825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0F4F4883" w14:textId="5886A75C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fety monitoring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F9D91B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0AED232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466A763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7D452CA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61CE463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4167FC6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7</w:t>
            </w:r>
          </w:p>
        </w:tc>
      </w:tr>
      <w:tr w:rsidR="0082535D" w:rsidRPr="005E64A6" w14:paraId="287B7C50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48ED0D48" w14:textId="504A42E9" w:rsidR="0082535D" w:rsidRPr="005E64A6" w:rsidRDefault="7D322E9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teragency transport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92354D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6B7A226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4786BE0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17341E7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458220A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2C2BD44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</w:tr>
      <w:tr w:rsidR="0082535D" w:rsidRPr="005E64A6" w14:paraId="06A63FAA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245CDEB5" w14:textId="37AE8AF2" w:rsidR="0082535D" w:rsidRPr="00C643FB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Exchange of information about health care and/or health servic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9D890D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2439155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3CF596C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34A561A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479F061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3AB9D82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23</w:t>
            </w:r>
          </w:p>
        </w:tc>
      </w:tr>
      <w:tr w:rsidR="0082535D" w:rsidRPr="005E64A6" w14:paraId="298E4B42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32E51B06" w14:textId="44434D9C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ealth surveillance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A4A8CD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390A283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55B689F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56D7D8D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31A5AF1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3C3A745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</w:tr>
      <w:tr w:rsidR="0082535D" w:rsidRPr="005E64A6" w14:paraId="7250D985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52E9DD0C" w14:textId="36DE0611" w:rsidR="0082535D" w:rsidRPr="005E64A6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ome visit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0D1E66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3F81F85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78209DC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1651F7B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619A180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6F99975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37</w:t>
            </w:r>
          </w:p>
        </w:tc>
      </w:tr>
      <w:tr w:rsidR="0082535D" w:rsidRPr="005E64A6" w14:paraId="6F9F7764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22B5C492" w14:textId="47028A6F" w:rsidR="0082535D" w:rsidRPr="005E64A6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ssociated activiti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242D541" w14:textId="2ECF87D0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76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48FBEBA4" w14:textId="6A9A1259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93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038BC1EE" w14:textId="33BECDBA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8,23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39B88A7" w14:textId="39E739E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8,06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20D6233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4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5210F54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18</w:t>
            </w:r>
          </w:p>
        </w:tc>
      </w:tr>
      <w:tr w:rsidR="0082535D" w:rsidRPr="005E64A6" w14:paraId="6AD0C98E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53B43129" w14:textId="4D66AED5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pport with exams/procedur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2CED93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147025B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2D62C3C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40FE7AC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7DB8B59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321BAD3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</w:tr>
      <w:tr w:rsidR="0082535D" w:rsidRPr="005E64A6" w14:paraId="25A88AE5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66D13DBA" w14:textId="7664464A" w:rsidR="0082535D" w:rsidRPr="005E64A6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sut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439ED34" w14:textId="76A52AE1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,14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3D4D9532" w14:textId="396B0362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,38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64616692" w14:textId="50B61AB3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4,85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07A8CCDA" w14:textId="752B1725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3,61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71C78A8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0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0F1B4EB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71</w:t>
            </w:r>
          </w:p>
        </w:tc>
      </w:tr>
      <w:tr w:rsidR="0082535D" w:rsidRPr="005E64A6" w14:paraId="52456048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4DE52BB0" w14:textId="5ED5AC63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e to spontaneous demand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BC9D72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394EDED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21C6928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59F00B0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68E3D80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4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07E4094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1</w:t>
            </w:r>
          </w:p>
        </w:tc>
      </w:tr>
      <w:tr w:rsidR="0082535D" w:rsidRPr="005E64A6" w14:paraId="335762CF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4A8B826C" w14:textId="1F39F6B9" w:rsidR="0082535D" w:rsidRPr="00C643FB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ate for all activities with both modaliti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5174206" w14:textId="1123E9A5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,06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484CC362" w14:textId="29C71484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,36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43F07353" w14:textId="556AE0EC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2,93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7A850021" w14:textId="004396D4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7,63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5B62EF0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4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7D7958F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211</w:t>
            </w:r>
          </w:p>
        </w:tc>
      </w:tr>
      <w:tr w:rsidR="0082535D" w:rsidRPr="005E64A6" w14:paraId="54480D64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7FEF" w14:textId="483B6691" w:rsidR="0082535D" w:rsidRPr="00C643FB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ate of the main activity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BA67" w14:textId="3BFDF55E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,14</w:t>
            </w:r>
          </w:p>
        </w:tc>
        <w:tc>
          <w:tcPr>
            <w:tcW w:w="111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05AA" w14:textId="5717F5D4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,38</w:t>
            </w:r>
          </w:p>
        </w:tc>
        <w:tc>
          <w:tcPr>
            <w:tcW w:w="109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3B86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6BAD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FD08C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058B6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2535D" w:rsidRPr="005E64A6" w14:paraId="3833EECC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B3695E9" w14:textId="0FA549D1" w:rsidR="0082535D" w:rsidRPr="005E64A6" w:rsidRDefault="5633A64B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fissional</w:t>
            </w:r>
            <w:r w:rsidR="648E2D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="648E2DE4"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tivities</w:t>
            </w:r>
          </w:p>
        </w:tc>
        <w:tc>
          <w:tcPr>
            <w:tcW w:w="6305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821EAA8" w14:textId="1F968D3D" w:rsidR="0082535D" w:rsidRPr="005E64A6" w:rsidRDefault="2CEED7B7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utricionist</w:t>
            </w:r>
          </w:p>
        </w:tc>
      </w:tr>
      <w:tr w:rsidR="0082535D" w:rsidRPr="005E64A6" w14:paraId="6FC2E045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D1B1" w14:textId="77777777" w:rsidR="0082535D" w:rsidRPr="005E64A6" w:rsidRDefault="0082535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3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53503" w14:textId="76894203" w:rsidR="0082535D" w:rsidRPr="005E64A6" w:rsidRDefault="62BDA0EF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hared practice</w:t>
            </w:r>
          </w:p>
        </w:tc>
        <w:tc>
          <w:tcPr>
            <w:tcW w:w="2179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9964" w14:textId="3E5EA385" w:rsidR="0082535D" w:rsidRPr="005E64A6" w:rsidRDefault="62BDA0EF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dividual practice</w:t>
            </w:r>
          </w:p>
        </w:tc>
        <w:tc>
          <w:tcPr>
            <w:tcW w:w="219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AFC03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2535D" w:rsidRPr="005E64A6" w14:paraId="32386180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2A776" w14:textId="6FB35637" w:rsidR="0082535D" w:rsidRPr="005E64A6" w:rsidRDefault="648E2DE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tivities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1F07" w14:textId="18FC9977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4EDFF2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11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61C1E" w14:textId="2C1C0CA5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4EDFF2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  <w:tc>
          <w:tcPr>
            <w:tcW w:w="109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9D2A" w14:textId="186B5776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4EDFF2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0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2E40" w14:textId="130770A0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4EDFF2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  <w:tc>
          <w:tcPr>
            <w:tcW w:w="10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067E" w14:textId="2A8010A5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  <w:r w:rsidR="4EDFF2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0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40749" w14:textId="3DA5BE86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  <w:r w:rsidR="4EDFF2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</w:tr>
      <w:tr w:rsidR="0082535D" w:rsidRPr="005E64A6" w14:paraId="47465E67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2725" w14:textId="6EC9E142" w:rsidR="0082535D" w:rsidRPr="00C643FB" w:rsidRDefault="62BDA0EF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Educational actions for health care professional (permanent training)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806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5874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4C9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E20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BB74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1FF9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0</w:t>
            </w:r>
          </w:p>
        </w:tc>
      </w:tr>
      <w:tr w:rsidR="0082535D" w:rsidRPr="005E64A6" w14:paraId="2D44EF84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71A07181" w14:textId="20D18851" w:rsidR="0082535D" w:rsidRPr="005E64A6" w:rsidRDefault="03C2B4E2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fection control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32F44C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376E0A6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13925DF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712BEEA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3D6F444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709C0A5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</w:tr>
      <w:tr w:rsidR="0082535D" w:rsidRPr="005E64A6" w14:paraId="69FD0982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48A55B04" w14:textId="5E1F3F5C" w:rsidR="0082535D" w:rsidRPr="005E64A6" w:rsidRDefault="62BDA0EF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munity health development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AA18DE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72CDD4D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5D6C55D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024EE7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43DE411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40752AF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3</w:t>
            </w:r>
          </w:p>
        </w:tc>
      </w:tr>
      <w:tr w:rsidR="0082535D" w:rsidRPr="005E64A6" w14:paraId="7E9AA380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2B62B5A4" w14:textId="62125D9A" w:rsidR="0082535D" w:rsidRPr="005E64A6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ocument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4DF204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7EE548F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3D2DD08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1A6855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0C57405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0A4B1CC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3</w:t>
            </w:r>
          </w:p>
        </w:tc>
      </w:tr>
      <w:tr w:rsidR="0082535D" w:rsidRPr="005E64A6" w14:paraId="4A9BB8B4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0D7F56B8" w14:textId="3942324A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sk identific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92E960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3B3D70F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3F22997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D65D10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3611DEB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669A5AD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</w:tr>
      <w:tr w:rsidR="0082535D" w:rsidRPr="005E64A6" w14:paraId="6E0889F1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5309BFFC" w14:textId="346C79E2" w:rsidR="0082535D" w:rsidRPr="00C643FB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rganization of the work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817044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660C20E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7A5773E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0806E01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0ACF33B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49FF9BC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7</w:t>
            </w:r>
          </w:p>
        </w:tc>
      </w:tr>
      <w:tr w:rsidR="0082535D" w:rsidRPr="005E64A6" w14:paraId="2D702F57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58A0E287" w14:textId="6BEA3744" w:rsidR="0082535D" w:rsidRPr="00C643FB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Advice on the Health Care Sytem 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F1F382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5BBAD5B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29A680C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73A68F2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57CED4F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34CCBCB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</w:t>
            </w:r>
          </w:p>
        </w:tc>
      </w:tr>
      <w:tr w:rsidR="0082535D" w:rsidRPr="005E64A6" w14:paraId="00B698F5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43D4F04D" w14:textId="2A7793D8" w:rsidR="0082535D" w:rsidRPr="0096473B" w:rsidRDefault="648E2DE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647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ference and cross-reference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B138FB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187C4B5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73636B3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4814638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513A664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48730C9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</w:tr>
      <w:tr w:rsidR="0082535D" w:rsidRPr="005E64A6" w14:paraId="42F6D376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7816A6E6" w14:textId="31108132" w:rsidR="0082535D" w:rsidRPr="0096473B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647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dministrative meetings 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80DB2B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608E619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514387E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6C231F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0302AFC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191E859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5</w:t>
            </w:r>
          </w:p>
        </w:tc>
      </w:tr>
      <w:tr w:rsidR="0082535D" w:rsidRPr="005E64A6" w14:paraId="3837666D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121B20CC" w14:textId="357CED68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ltidisciplinary care assessment meeting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5C5FE2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07B452C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2BD739C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7AD0AA0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3218093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5F25624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1</w:t>
            </w:r>
          </w:p>
        </w:tc>
      </w:tr>
      <w:tr w:rsidR="0082535D" w:rsidRPr="005E64A6" w14:paraId="670118C1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40614561" w14:textId="4253CFD9" w:rsidR="0082535D" w:rsidRPr="005E64A6" w:rsidRDefault="7D322E9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pervision of unit worker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EAF75A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5C41523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50FC245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740B941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7B3E33A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1C50E8D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</w:tr>
      <w:tr w:rsidR="0082535D" w:rsidRPr="005E64A6" w14:paraId="21359183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301F9B1A" w14:textId="4DC33D3C" w:rsidR="0082535D" w:rsidRPr="00C643FB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Exchange of information about health care and/or health servic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78DF90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2C967CE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2443303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409E917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1E3E6A8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7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5B88912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1</w:t>
            </w:r>
          </w:p>
        </w:tc>
      </w:tr>
      <w:tr w:rsidR="0082535D" w:rsidRPr="005E64A6" w14:paraId="430C46CE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1F1C0A3C" w14:textId="2DD599CE" w:rsidR="0082535D" w:rsidRPr="005E64A6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ome visit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1C169C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4402CF4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3AD7B40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002288C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47E6D78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7DE7DCB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</w:tr>
      <w:tr w:rsidR="0082535D" w:rsidRPr="005E64A6" w14:paraId="6D2498E7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49052853" w14:textId="6C060372" w:rsidR="0082535D" w:rsidRPr="005E64A6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ssociated activiti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5E8C9A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2E8DBD4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0EA4097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460AFF0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2EE78F1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0469E28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</w:t>
            </w:r>
          </w:p>
        </w:tc>
      </w:tr>
      <w:tr w:rsidR="0082535D" w:rsidRPr="005E64A6" w14:paraId="687BDCA3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300ACEC7" w14:textId="446A4354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rformance evolu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9AB81A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339AE4C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5848583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6A6D750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04302E3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476AD50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</w:t>
            </w:r>
          </w:p>
        </w:tc>
      </w:tr>
      <w:tr w:rsidR="0082535D" w:rsidRPr="005E64A6" w14:paraId="3221B950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72CC4AA7" w14:textId="66C07472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cientific research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258E90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47F0448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6780BA9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50840A4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748A24B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72AEACA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</w:t>
            </w:r>
          </w:p>
        </w:tc>
      </w:tr>
      <w:tr w:rsidR="0082535D" w:rsidRPr="005E64A6" w14:paraId="69AE8B19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52CF12A5" w14:textId="38733F0E" w:rsidR="0082535D" w:rsidRPr="005E64A6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sut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D0B22F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5F48AA6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01BE217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76158E5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34038D5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0751D6E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1</w:t>
            </w:r>
          </w:p>
        </w:tc>
      </w:tr>
      <w:tr w:rsidR="0082535D" w:rsidRPr="005E64A6" w14:paraId="7C5B8686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681B31D8" w14:textId="5706334F" w:rsidR="0082535D" w:rsidRPr="00C643FB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lastRenderedPageBreak/>
              <w:t>Rate for all activities with both modaliti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6541DA8" w14:textId="4D3EB030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,51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1402AF58" w14:textId="2B5FEAFD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,11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460D7971" w14:textId="19C6BF28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,48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0DF8BFEB" w14:textId="78A033CD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9,88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1AE7420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2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34DC23F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99</w:t>
            </w:r>
          </w:p>
        </w:tc>
      </w:tr>
      <w:tr w:rsidR="0082535D" w:rsidRPr="005E64A6" w14:paraId="024A7F47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C8CD" w14:textId="424642E3" w:rsidR="0082535D" w:rsidRPr="00C643FB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ate of the main activity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3FB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0D76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2DD0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B6DD6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8C86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CC18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2535D" w:rsidRPr="005E64A6" w14:paraId="340EEA08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F017000" w14:textId="6CDE5C52" w:rsidR="0082535D" w:rsidRPr="005E64A6" w:rsidRDefault="5633A64B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fissional</w:t>
            </w:r>
            <w:r w:rsidR="648E2D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="648E2DE4"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tivities</w:t>
            </w:r>
          </w:p>
        </w:tc>
        <w:tc>
          <w:tcPr>
            <w:tcW w:w="6305" w:type="dxa"/>
            <w:gridSpan w:val="16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532AC75" w14:textId="1C1DCDA6" w:rsidR="0005312E" w:rsidRPr="005E64A6" w:rsidRDefault="2CEED7B7" w:rsidP="0005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sychologist</w:t>
            </w:r>
          </w:p>
        </w:tc>
      </w:tr>
      <w:tr w:rsidR="0082535D" w:rsidRPr="005E64A6" w14:paraId="30F803BC" w14:textId="77777777" w:rsidTr="7478F2F8">
        <w:trPr>
          <w:gridAfter w:val="1"/>
          <w:wAfter w:w="39" w:type="dxa"/>
          <w:trHeight w:val="227"/>
        </w:trPr>
        <w:tc>
          <w:tcPr>
            <w:tcW w:w="32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138B" w14:textId="77777777" w:rsidR="0082535D" w:rsidRPr="005E64A6" w:rsidRDefault="0082535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3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B7EC7" w14:textId="14D63933" w:rsidR="0082535D" w:rsidRPr="005E64A6" w:rsidRDefault="62BDA0EF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hared practice</w:t>
            </w:r>
          </w:p>
        </w:tc>
        <w:tc>
          <w:tcPr>
            <w:tcW w:w="2179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9CD7" w14:textId="45F1C2FB" w:rsidR="0082535D" w:rsidRPr="005E64A6" w:rsidRDefault="62BDA0EF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dividual practice</w:t>
            </w:r>
          </w:p>
        </w:tc>
        <w:tc>
          <w:tcPr>
            <w:tcW w:w="2217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E91F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165DF6" w:rsidRPr="005E64A6" w14:paraId="2ED5A01E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02FD" w14:textId="3E08B085" w:rsidR="0082535D" w:rsidRPr="005E64A6" w:rsidRDefault="648E2DE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tivities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36685" w14:textId="1EDB3216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55E07B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11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E884" w14:textId="71BFAC5D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55E07B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  <w:tc>
          <w:tcPr>
            <w:tcW w:w="109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CE85" w14:textId="508C75CD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55E07B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0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3917E" w14:textId="27817344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55E07B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  <w:tc>
          <w:tcPr>
            <w:tcW w:w="10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6C0F" w14:textId="028E3D7C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  <w:r w:rsidR="55E07B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0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B5AC1" w14:textId="4E891268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  <w:r w:rsidR="55E07B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</w:tr>
      <w:tr w:rsidR="00165DF6" w:rsidRPr="005E64A6" w14:paraId="7B2C4F79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5811" w14:textId="11CAEB3F" w:rsidR="0082535D" w:rsidRPr="005E64A6" w:rsidRDefault="03C2B4E2" w:rsidP="009B5FEA">
            <w:pPr>
              <w:spacing w:after="0" w:line="240" w:lineRule="auto"/>
              <w:ind w:left="708" w:hanging="7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fection control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B74B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989F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DA6E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81F1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94D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FF3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</w:tr>
      <w:tr w:rsidR="0082535D" w:rsidRPr="005E64A6" w14:paraId="1CE0CFC2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6DF1DB60" w14:textId="0CC382F9" w:rsidR="0082535D" w:rsidRPr="005E64A6" w:rsidRDefault="62BDA0EF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munity health development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279ECF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4A8543CE" w14:textId="38931726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7,2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758721F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5C2E91F6" w14:textId="51D3E372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,79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01A2822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5268E33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6</w:t>
            </w:r>
          </w:p>
        </w:tc>
      </w:tr>
      <w:tr w:rsidR="0082535D" w:rsidRPr="005E64A6" w14:paraId="2C6E1F45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778EF534" w14:textId="0408FE07" w:rsidR="0082535D" w:rsidRPr="00C643FB" w:rsidRDefault="62BDA0EF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evelopment of care processes and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261C0C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3B2D79E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5AAB0E3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6F4DA97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116A8D9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3FC6105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</w:t>
            </w:r>
          </w:p>
        </w:tc>
      </w:tr>
      <w:tr w:rsidR="0082535D" w:rsidRPr="005E64A6" w14:paraId="11428633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17B253FD" w14:textId="41376F23" w:rsidR="0082535D" w:rsidRPr="005E64A6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ocument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F4CD40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316FA09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227148C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6F00E3E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10344CA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416D181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</w:tr>
      <w:tr w:rsidR="0082535D" w:rsidRPr="005E64A6" w14:paraId="20871F6D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40230375" w14:textId="6BF697B5" w:rsidR="0082535D" w:rsidRPr="00C643FB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rganization of the work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A486A6F" w14:textId="34F02A3F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,88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6727F060" w14:textId="673971E0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,06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023D7ABB" w14:textId="75E4D7D8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4,11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0B9A01F9" w14:textId="21D29AAF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1,93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2E4A5D1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75E3001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6</w:t>
            </w:r>
          </w:p>
        </w:tc>
      </w:tr>
      <w:tr w:rsidR="0082535D" w:rsidRPr="005E64A6" w14:paraId="304FE3F1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7ACD6924" w14:textId="0FBB31CC" w:rsidR="0082535D" w:rsidRPr="00C643FB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Advice on the Health Care Sytem 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547946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1614CC8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36F6DE6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37BE4E2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1AC95EB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3A42D0C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</w:tr>
      <w:tr w:rsidR="0082535D" w:rsidRPr="005E64A6" w14:paraId="0C8B5E2C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03E86E3E" w14:textId="67C21AEB" w:rsidR="0082535D" w:rsidRPr="005E64A6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dministrative meetings 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6DA044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74E2399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25C8E32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6BEFBC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07CCD18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578E637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5</w:t>
            </w:r>
          </w:p>
        </w:tc>
      </w:tr>
      <w:tr w:rsidR="0082535D" w:rsidRPr="005E64A6" w14:paraId="0B37EB17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59A87475" w14:textId="38FF5913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ltidisciplinary care assessment meeting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E88885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46E44C2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3F4A2B0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1B6110C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75CE1B8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7F0202F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25</w:t>
            </w:r>
          </w:p>
        </w:tc>
      </w:tr>
      <w:tr w:rsidR="0082535D" w:rsidRPr="005E64A6" w14:paraId="53FC9191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7B42777E" w14:textId="1A420728" w:rsidR="0082535D" w:rsidRPr="00CD2162" w:rsidRDefault="7D322E9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D21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pervision of unit worker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FEF081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5015789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62BF77A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665EB3E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5A28D4D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6B7A758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4</w:t>
            </w:r>
          </w:p>
        </w:tc>
      </w:tr>
      <w:tr w:rsidR="0082535D" w:rsidRPr="005E64A6" w14:paraId="4057444F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1B693E85" w14:textId="2F79771F" w:rsidR="0082535D" w:rsidRPr="00CD2162" w:rsidRDefault="7D322E9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D21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teragency transport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F903BC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4B52E5E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464A1B1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3FD40B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45A817F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5CABA7F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</w:t>
            </w:r>
          </w:p>
        </w:tc>
      </w:tr>
      <w:tr w:rsidR="0082535D" w:rsidRPr="005E64A6" w14:paraId="474B9C3C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6EE47086" w14:textId="68E455C2" w:rsidR="0082535D" w:rsidRPr="00C643FB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Exchange of information about health care and/or health servic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CBDBF1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26598DE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54A4E27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5491582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66F0D23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6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3FBCC12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6</w:t>
            </w:r>
          </w:p>
        </w:tc>
      </w:tr>
      <w:tr w:rsidR="0082535D" w:rsidRPr="005E64A6" w14:paraId="42614D03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3AB58F2D" w14:textId="12204B14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ealth surveillance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24281F8" w14:textId="3164D0C4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,66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2C80F205" w14:textId="03A9A9F3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,36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69D16502" w14:textId="1EE9925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,33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11CEA99" w14:textId="019FDCE4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,63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6D60C67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34ABEAF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</w:t>
            </w:r>
          </w:p>
        </w:tc>
      </w:tr>
      <w:tr w:rsidR="0082535D" w:rsidRPr="005E64A6" w14:paraId="30E92904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29D432AD" w14:textId="49C6DCC4" w:rsidR="0082535D" w:rsidRPr="005E64A6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ome visit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CA8CE5E" w14:textId="03E2BD8F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,66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0301DCD8" w14:textId="34963578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,91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79820522" w14:textId="0BDFDBD9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,33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0C0BF22D" w14:textId="3C036515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,08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4156667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2AA5ACF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</w:t>
            </w:r>
          </w:p>
        </w:tc>
      </w:tr>
      <w:tr w:rsidR="0082535D" w:rsidRPr="005E64A6" w14:paraId="0361DF29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7BD75B83" w14:textId="66C6E1AF" w:rsidR="0082535D" w:rsidRPr="005E64A6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ssociated activiti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FDEA15C" w14:textId="4355691D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,63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6AE10822" w14:textId="78A532F1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33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5601E5A7" w14:textId="12820AD4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,36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1D427B0" w14:textId="5022EEF1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8,66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6303539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11ABB59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5</w:t>
            </w:r>
          </w:p>
        </w:tc>
      </w:tr>
      <w:tr w:rsidR="0082535D" w:rsidRPr="005E64A6" w14:paraId="263050F2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5CBAED0D" w14:textId="3A6AFA05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cientific research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A24FEA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484A8BA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6EDCAC4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2CB2B5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674A7DF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2FCEA8D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</w:p>
        </w:tc>
      </w:tr>
      <w:tr w:rsidR="0082535D" w:rsidRPr="005E64A6" w14:paraId="35AC253A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269E0BAA" w14:textId="417F5BAB" w:rsidR="0082535D" w:rsidRPr="005E64A6" w:rsidRDefault="5633A64B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su</w:t>
            </w:r>
            <w:r w:rsidR="0642A1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83231A2" w14:textId="6FB4BB0C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,52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58A6C228" w14:textId="64E14CE8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,78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10735C1D" w14:textId="383C2264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9,47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34A1875F" w14:textId="49BA696E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9,21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33D3224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45D5C9D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47</w:t>
            </w:r>
          </w:p>
        </w:tc>
      </w:tr>
      <w:tr w:rsidR="0082535D" w:rsidRPr="005E64A6" w14:paraId="0DFE4191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281CF4CB" w14:textId="49CD1DC0" w:rsidR="0082535D" w:rsidRPr="005E64A6" w:rsidRDefault="0642A1A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e to spontaneous demand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9E7D79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4E47103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17456C0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5D4E8A9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2928476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094743B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</w:tr>
      <w:tr w:rsidR="0082535D" w:rsidRPr="005E64A6" w14:paraId="3A9FCCBE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6E2608FA" w14:textId="10F543DC" w:rsidR="0082535D" w:rsidRPr="00C643FB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ate for all activities with both modaliti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4334C97" w14:textId="46E4B02F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,9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7F0E1ABD" w14:textId="4E47DEBA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4,29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5B24B55A" w14:textId="2F09AA4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4,09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A4E1EBB" w14:textId="20D63EBC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,7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11FDA80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4B23E1F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40</w:t>
            </w:r>
          </w:p>
        </w:tc>
      </w:tr>
      <w:tr w:rsidR="00165DF6" w:rsidRPr="005E64A6" w14:paraId="4D63539C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67F9" w14:textId="14089041" w:rsidR="0082535D" w:rsidRPr="00C643FB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ate of the main activity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71DB" w14:textId="43982662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,52</w:t>
            </w:r>
          </w:p>
        </w:tc>
        <w:tc>
          <w:tcPr>
            <w:tcW w:w="111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7B374" w14:textId="3F054755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,78</w:t>
            </w:r>
          </w:p>
        </w:tc>
        <w:tc>
          <w:tcPr>
            <w:tcW w:w="109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C3B43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A562D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D836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B5D9D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2535D" w:rsidRPr="005E64A6" w14:paraId="027E8E12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68B6002" w14:textId="11C25C61" w:rsidR="0082535D" w:rsidRPr="005E64A6" w:rsidRDefault="5633A64B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fissional</w:t>
            </w:r>
            <w:r w:rsidR="648E2D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="648E2DE4"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tivities</w:t>
            </w:r>
          </w:p>
        </w:tc>
        <w:tc>
          <w:tcPr>
            <w:tcW w:w="6305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BEF32D9" w14:textId="3E542B9F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</w:t>
            </w:r>
            <w:r w:rsidR="40B840ED" w:rsidRPr="7478F2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sychiatrist</w:t>
            </w:r>
          </w:p>
        </w:tc>
      </w:tr>
      <w:tr w:rsidR="0082535D" w:rsidRPr="005E64A6" w14:paraId="5CF05A7C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F6D8" w14:textId="77777777" w:rsidR="0082535D" w:rsidRPr="005E64A6" w:rsidRDefault="0082535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3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A00E" w14:textId="01C5D12B" w:rsidR="0082535D" w:rsidRPr="005E64A6" w:rsidRDefault="62BDA0EF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hared practice</w:t>
            </w:r>
          </w:p>
        </w:tc>
        <w:tc>
          <w:tcPr>
            <w:tcW w:w="2179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EC8F" w14:textId="1FA23EA5" w:rsidR="0082535D" w:rsidRPr="005E64A6" w:rsidRDefault="62BDA0EF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dividual practice</w:t>
            </w:r>
          </w:p>
        </w:tc>
        <w:tc>
          <w:tcPr>
            <w:tcW w:w="219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A99F0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2535D" w:rsidRPr="005E64A6" w14:paraId="60DD99F6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4022" w14:textId="3F00EFA6" w:rsidR="0082535D" w:rsidRPr="005E64A6" w:rsidRDefault="648E2DE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tivities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52035" w14:textId="7C37B299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46E338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11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17282" w14:textId="235BB762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46E338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  <w:tc>
          <w:tcPr>
            <w:tcW w:w="109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2DC97" w14:textId="37AF889F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46E338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0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4DE6" w14:textId="02686734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46E338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  <w:tc>
          <w:tcPr>
            <w:tcW w:w="10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1725" w14:textId="4FD04168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  <w:r w:rsidR="46E338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0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6AED3" w14:textId="21EA4A66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  <w:r w:rsidR="46E338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</w:tr>
      <w:tr w:rsidR="0082535D" w:rsidRPr="005E64A6" w14:paraId="3D12BCEF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4CE2" w14:textId="117C06BF" w:rsidR="0082535D" w:rsidRPr="005E64A6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ocumentation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3DC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3C8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DF27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6B4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FC83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4AE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1</w:t>
            </w:r>
          </w:p>
        </w:tc>
      </w:tr>
      <w:tr w:rsidR="0082535D" w:rsidRPr="005E64A6" w14:paraId="2DE12094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12E6E7D5" w14:textId="68201EA1" w:rsidR="0082535D" w:rsidRPr="00C643FB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rganization of the work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F58830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41A7D40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5E7CD4C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75FB826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4CC768E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1910A044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</w:tr>
      <w:tr w:rsidR="0082535D" w:rsidRPr="005E64A6" w14:paraId="7A0C6729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30AB995F" w14:textId="01EC79EB" w:rsidR="0082535D" w:rsidRPr="00C643FB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Advice on the Health Care Sytem 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2278F8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02BAFD5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5A96131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4A67A92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05D06249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2657315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</w:tr>
      <w:tr w:rsidR="0082535D" w:rsidRPr="005E64A6" w14:paraId="77A4E5B6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48DE9591" w14:textId="10263744" w:rsidR="0082535D" w:rsidRPr="00C643FB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Exchange of information about health care and/or health servic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E1CB75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4EB1578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047772E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757F6C0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3460CC5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008B360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</w:t>
            </w:r>
          </w:p>
        </w:tc>
      </w:tr>
      <w:tr w:rsidR="0082535D" w:rsidRPr="005E64A6" w14:paraId="127AC81E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0C0D6D49" w14:textId="74D24496" w:rsidR="0082535D" w:rsidRPr="005E64A6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sut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A26336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268EE4D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52EEC23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2C9E4A5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4F97D86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0F56DD7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0</w:t>
            </w:r>
          </w:p>
        </w:tc>
      </w:tr>
      <w:tr w:rsidR="0082535D" w:rsidRPr="005E64A6" w14:paraId="52B65901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0B5BEEFC" w14:textId="2509331B" w:rsidR="0082535D" w:rsidRPr="00C643FB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ate for all activities with both modaliti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0EBE2F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546FA22E" w14:textId="17C0B31B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,83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59ADA73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75F5918B" w14:textId="146B0B03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2,16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68DD7F2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1463C62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23</w:t>
            </w:r>
          </w:p>
        </w:tc>
      </w:tr>
      <w:tr w:rsidR="0082535D" w:rsidRPr="005E64A6" w14:paraId="07EC6086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5F18" w14:textId="46B2823F" w:rsidR="0082535D" w:rsidRPr="00C643FB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ate of the main activity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EC7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2704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9E06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D6D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C85CC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AEB6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2535D" w:rsidRPr="005E64A6" w14:paraId="46E97DFA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23FB772" w14:textId="675E3CAA" w:rsidR="0082535D" w:rsidRPr="005E64A6" w:rsidRDefault="5633A64B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fissional</w:t>
            </w:r>
            <w:r w:rsidR="648E2D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="648E2DE4"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tivities</w:t>
            </w:r>
          </w:p>
        </w:tc>
        <w:tc>
          <w:tcPr>
            <w:tcW w:w="6305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16D3DD2" w14:textId="4F13319E" w:rsidR="0082535D" w:rsidRPr="005E64A6" w:rsidRDefault="03C2B4E2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ccupational Therapist</w:t>
            </w:r>
          </w:p>
        </w:tc>
      </w:tr>
      <w:tr w:rsidR="0082535D" w:rsidRPr="005E64A6" w14:paraId="55E46456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ADC0" w14:textId="77777777" w:rsidR="0082535D" w:rsidRPr="005E64A6" w:rsidRDefault="0082535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3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4EA1" w14:textId="27B0D44B" w:rsidR="0082535D" w:rsidRPr="005E64A6" w:rsidRDefault="62BDA0EF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hared practice</w:t>
            </w:r>
          </w:p>
        </w:tc>
        <w:tc>
          <w:tcPr>
            <w:tcW w:w="2179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552F4" w14:textId="6AD4AA73" w:rsidR="0082535D" w:rsidRPr="005E64A6" w:rsidRDefault="62BDA0EF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dividual practice</w:t>
            </w:r>
          </w:p>
        </w:tc>
        <w:tc>
          <w:tcPr>
            <w:tcW w:w="219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1D00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2535D" w:rsidRPr="005E64A6" w14:paraId="73134998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2131" w14:textId="09276669" w:rsidR="0082535D" w:rsidRPr="005E64A6" w:rsidRDefault="648E2DE4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tivities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287E" w14:textId="064CD761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00F57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11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665DB" w14:textId="0C658AD0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00F57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  <w:tc>
          <w:tcPr>
            <w:tcW w:w="109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549C" w14:textId="01756238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00F57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0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0942E" w14:textId="01F9DA29" w:rsidR="0082535D" w:rsidRPr="005E64A6" w:rsidRDefault="3208EF06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</w:t>
            </w:r>
            <w:r w:rsidR="00F57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  <w:tc>
          <w:tcPr>
            <w:tcW w:w="10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16254" w14:textId="6D53CA96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  <w:r w:rsidR="00F57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10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2482" w14:textId="790B9BE2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  <w:r w:rsidR="00F57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</w:t>
            </w:r>
          </w:p>
        </w:tc>
      </w:tr>
      <w:tr w:rsidR="0082535D" w:rsidRPr="005E64A6" w14:paraId="418FAD7D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392A" w14:textId="60482EA9" w:rsidR="0082535D" w:rsidRPr="005E64A6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ocumentation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CDE4B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8BB8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696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917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88C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DCE8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3</w:t>
            </w:r>
          </w:p>
        </w:tc>
      </w:tr>
      <w:tr w:rsidR="0082535D" w:rsidRPr="005E64A6" w14:paraId="41F9276B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3FFF5BF8" w14:textId="496CF77F" w:rsidR="0082535D" w:rsidRPr="005E64A6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dministrative meetings 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277FE7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106A6FC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5E4FF16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3BEBCAEA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5FD4411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6CD1A6C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3</w:t>
            </w:r>
          </w:p>
        </w:tc>
      </w:tr>
      <w:tr w:rsidR="0082535D" w:rsidRPr="005E64A6" w14:paraId="650334E0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0E6A1402" w14:textId="48625C28" w:rsidR="0082535D" w:rsidRPr="00C643FB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Exchange of information about health care and/or health servic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68E45E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6B1D6D9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6302012F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5EF46547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60DE42A3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49AF4BFE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</w:t>
            </w:r>
          </w:p>
        </w:tc>
      </w:tr>
      <w:tr w:rsidR="0082535D" w:rsidRPr="005E64A6" w14:paraId="5EC605EC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47105AE7" w14:textId="1F026D53" w:rsidR="0082535D" w:rsidRPr="005E64A6" w:rsidRDefault="56CC7E3D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ome visit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97C2E7A" w14:textId="242A7CB5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,66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0C0FE101" w14:textId="4900E000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,59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58379F4E" w14:textId="0FE92052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,33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68E75929" w14:textId="15E046A0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,40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0E547455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58FF8CB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7</w:t>
            </w:r>
          </w:p>
        </w:tc>
      </w:tr>
      <w:tr w:rsidR="0082535D" w:rsidRPr="005E64A6" w14:paraId="180591AC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shd w:val="clear" w:color="auto" w:fill="auto"/>
            <w:noWrap/>
            <w:vAlign w:val="bottom"/>
            <w:hideMark/>
          </w:tcPr>
          <w:p w14:paraId="6DDE0679" w14:textId="58BD6C4F" w:rsidR="0082535D" w:rsidRPr="00C643FB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ate for all activities with both modalitie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9AB44B1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</w:t>
            </w:r>
          </w:p>
        </w:tc>
        <w:tc>
          <w:tcPr>
            <w:tcW w:w="1113" w:type="dxa"/>
            <w:gridSpan w:val="3"/>
            <w:shd w:val="clear" w:color="auto" w:fill="auto"/>
            <w:noWrap/>
            <w:vAlign w:val="center"/>
            <w:hideMark/>
          </w:tcPr>
          <w:p w14:paraId="3A773A81" w14:textId="4AA8F1F6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3,23</w:t>
            </w:r>
          </w:p>
        </w:tc>
        <w:tc>
          <w:tcPr>
            <w:tcW w:w="1094" w:type="dxa"/>
            <w:gridSpan w:val="4"/>
            <w:shd w:val="clear" w:color="auto" w:fill="auto"/>
            <w:noWrap/>
            <w:vAlign w:val="center"/>
            <w:hideMark/>
          </w:tcPr>
          <w:p w14:paraId="0B0C389D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</w:t>
            </w:r>
          </w:p>
        </w:tc>
        <w:tc>
          <w:tcPr>
            <w:tcW w:w="1085" w:type="dxa"/>
            <w:gridSpan w:val="3"/>
            <w:shd w:val="clear" w:color="auto" w:fill="auto"/>
            <w:noWrap/>
            <w:vAlign w:val="center"/>
            <w:hideMark/>
          </w:tcPr>
          <w:p w14:paraId="6EE49907" w14:textId="7B69CF4E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,76</w:t>
            </w:r>
          </w:p>
        </w:tc>
        <w:tc>
          <w:tcPr>
            <w:tcW w:w="1060" w:type="dxa"/>
            <w:gridSpan w:val="3"/>
            <w:shd w:val="clear" w:color="auto" w:fill="auto"/>
            <w:noWrap/>
            <w:vAlign w:val="center"/>
            <w:hideMark/>
          </w:tcPr>
          <w:p w14:paraId="52CF920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center"/>
            <w:hideMark/>
          </w:tcPr>
          <w:p w14:paraId="0021494C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6</w:t>
            </w:r>
          </w:p>
        </w:tc>
      </w:tr>
      <w:tr w:rsidR="0082535D" w:rsidRPr="005E64A6" w14:paraId="7B5E36B4" w14:textId="77777777" w:rsidTr="7478F2F8">
        <w:trPr>
          <w:gridAfter w:val="2"/>
          <w:wAfter w:w="66" w:type="dxa"/>
          <w:trHeight w:val="227"/>
        </w:trPr>
        <w:tc>
          <w:tcPr>
            <w:tcW w:w="32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3BA5" w14:textId="0DCC8950" w:rsidR="0082535D" w:rsidRPr="00C643FB" w:rsidRDefault="3208EF06" w:rsidP="00825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43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ate of the main activity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E7B6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1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1B12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9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2EE0" w14:textId="77777777" w:rsidR="0082535D" w:rsidRPr="005E64A6" w:rsidRDefault="5633A64B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E6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F6BC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35FB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EB40E" w14:textId="77777777" w:rsidR="0082535D" w:rsidRPr="005E64A6" w:rsidRDefault="0082535D" w:rsidP="00D3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</w:tbl>
    <w:p w14:paraId="0E03CA2F" w14:textId="5D00579A" w:rsidR="0096473B" w:rsidRPr="00EF5826" w:rsidRDefault="3B12896A" w:rsidP="1E43927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1E439274">
        <w:rPr>
          <w:rFonts w:ascii="Times New Roman" w:hAnsi="Times New Roman" w:cs="Times New Roman"/>
          <w:b/>
          <w:bCs/>
          <w:lang w:val="en-US"/>
        </w:rPr>
        <w:t xml:space="preserve">Table Legend: </w:t>
      </w:r>
    </w:p>
    <w:p w14:paraId="2B9DDF31" w14:textId="7D06D66C" w:rsidR="0096473B" w:rsidRPr="00EF5826" w:rsidRDefault="79824940" w:rsidP="1E43927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1E439274">
        <w:rPr>
          <w:rFonts w:ascii="Times New Roman" w:hAnsi="Times New Roman" w:cs="Times New Roman"/>
          <w:b/>
          <w:bCs/>
          <w:lang w:val="en-US"/>
        </w:rPr>
        <w:t xml:space="preserve">Subtitle: </w:t>
      </w:r>
      <w:r w:rsidR="34595213" w:rsidRPr="1E439274">
        <w:rPr>
          <w:rFonts w:ascii="Times New Roman" w:hAnsi="Times New Roman" w:cs="Times New Roman"/>
          <w:lang w:val="en-US"/>
        </w:rPr>
        <w:t>TR</w:t>
      </w:r>
      <w:r w:rsidR="00F57EB6" w:rsidRPr="1E439274">
        <w:rPr>
          <w:rFonts w:ascii="Times New Roman" w:hAnsi="Times New Roman" w:cs="Times New Roman"/>
          <w:lang w:val="en-US"/>
        </w:rPr>
        <w:t xml:space="preserve">* </w:t>
      </w:r>
      <w:r w:rsidR="00D94E6B" w:rsidRPr="1E439274">
        <w:rPr>
          <w:rFonts w:ascii="Times New Roman" w:hAnsi="Times New Roman" w:cs="Times New Roman"/>
          <w:lang w:val="en-US"/>
        </w:rPr>
        <w:t>Total rate based on the frequency of the activity</w:t>
      </w:r>
      <w:r w:rsidR="0ABCCC16" w:rsidRPr="1E439274">
        <w:rPr>
          <w:rFonts w:ascii="Times New Roman" w:hAnsi="Times New Roman" w:cs="Times New Roman"/>
          <w:lang w:val="en-US"/>
        </w:rPr>
        <w:t>;</w:t>
      </w:r>
      <w:r>
        <w:br/>
      </w:r>
      <w:r>
        <w:tab/>
      </w:r>
      <w:r w:rsidR="710BA8E0" w:rsidRPr="1E439274">
        <w:rPr>
          <w:rFonts w:ascii="Times New Roman" w:hAnsi="Times New Roman" w:cs="Times New Roman"/>
          <w:lang w:val="en-US"/>
        </w:rPr>
        <w:t xml:space="preserve">   </w:t>
      </w:r>
      <w:r w:rsidR="4DB4FC59" w:rsidRPr="1E439274">
        <w:rPr>
          <w:rFonts w:ascii="Times New Roman" w:hAnsi="Times New Roman" w:cs="Times New Roman"/>
          <w:lang w:val="en-US"/>
        </w:rPr>
        <w:t>TR</w:t>
      </w:r>
      <w:r w:rsidR="00D94E6B" w:rsidRPr="1E439274">
        <w:rPr>
          <w:rFonts w:ascii="Times New Roman" w:hAnsi="Times New Roman" w:cs="Times New Roman"/>
          <w:lang w:val="en-US"/>
        </w:rPr>
        <w:t xml:space="preserve">** </w:t>
      </w:r>
      <w:r w:rsidR="00EF5826" w:rsidRPr="1E439274">
        <w:rPr>
          <w:rFonts w:ascii="Times New Roman" w:hAnsi="Times New Roman" w:cs="Times New Roman"/>
          <w:lang w:val="en-US"/>
        </w:rPr>
        <w:t>Total rate based on the time of the activity</w:t>
      </w:r>
      <w:r w:rsidR="60177F24" w:rsidRPr="1E439274">
        <w:rPr>
          <w:rFonts w:ascii="Times New Roman" w:hAnsi="Times New Roman" w:cs="Times New Roman"/>
          <w:lang w:val="en-US"/>
        </w:rPr>
        <w:t>;</w:t>
      </w:r>
    </w:p>
    <w:sectPr w:rsidR="0096473B" w:rsidRPr="00EF5826">
      <w:headerReference w:type="default" r:id="rId11"/>
      <w:footerReference w:type="defaul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19FB27" w14:textId="77777777" w:rsidR="00C71AA0" w:rsidRDefault="00C71AA0">
      <w:pPr>
        <w:spacing w:after="0" w:line="240" w:lineRule="auto"/>
      </w:pPr>
      <w:r>
        <w:separator/>
      </w:r>
    </w:p>
  </w:endnote>
  <w:endnote w:type="continuationSeparator" w:id="0">
    <w:p w14:paraId="36386F93" w14:textId="77777777" w:rsidR="00C71AA0" w:rsidRDefault="00C71AA0">
      <w:pPr>
        <w:spacing w:after="0" w:line="240" w:lineRule="auto"/>
      </w:pPr>
      <w:r>
        <w:continuationSeparator/>
      </w:r>
    </w:p>
  </w:endnote>
  <w:endnote w:type="continuationNotice" w:id="1">
    <w:p w14:paraId="2FF45102" w14:textId="77777777" w:rsidR="00C71AA0" w:rsidRDefault="00C71AA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30"/>
      <w:gridCol w:w="2830"/>
      <w:gridCol w:w="2830"/>
    </w:tblGrid>
    <w:tr w:rsidR="7478F2F8" w14:paraId="752F5278" w14:textId="77777777" w:rsidTr="7478F2F8">
      <w:trPr>
        <w:trHeight w:val="300"/>
      </w:trPr>
      <w:tc>
        <w:tcPr>
          <w:tcW w:w="2830" w:type="dxa"/>
        </w:tcPr>
        <w:p w14:paraId="6B3081F0" w14:textId="799BE4CF" w:rsidR="7478F2F8" w:rsidRDefault="7478F2F8" w:rsidP="7478F2F8">
          <w:pPr>
            <w:pStyle w:val="Cabealho"/>
            <w:ind w:left="-115"/>
          </w:pPr>
        </w:p>
      </w:tc>
      <w:tc>
        <w:tcPr>
          <w:tcW w:w="2830" w:type="dxa"/>
        </w:tcPr>
        <w:p w14:paraId="43F9E029" w14:textId="38E0D6AA" w:rsidR="7478F2F8" w:rsidRDefault="7478F2F8" w:rsidP="7478F2F8">
          <w:pPr>
            <w:pStyle w:val="Cabealho"/>
            <w:jc w:val="center"/>
          </w:pPr>
        </w:p>
      </w:tc>
      <w:tc>
        <w:tcPr>
          <w:tcW w:w="2830" w:type="dxa"/>
        </w:tcPr>
        <w:p w14:paraId="06DDEE03" w14:textId="1F83914C" w:rsidR="7478F2F8" w:rsidRDefault="7478F2F8" w:rsidP="7478F2F8">
          <w:pPr>
            <w:pStyle w:val="Cabealho"/>
            <w:ind w:right="-115"/>
            <w:jc w:val="right"/>
          </w:pPr>
        </w:p>
      </w:tc>
    </w:tr>
  </w:tbl>
  <w:p w14:paraId="64EA707B" w14:textId="298B7817" w:rsidR="7478F2F8" w:rsidRDefault="7478F2F8" w:rsidP="7478F2F8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EF8ECC" w14:textId="77777777" w:rsidR="00C71AA0" w:rsidRDefault="00C71AA0">
      <w:pPr>
        <w:spacing w:after="0" w:line="240" w:lineRule="auto"/>
      </w:pPr>
      <w:r>
        <w:separator/>
      </w:r>
    </w:p>
  </w:footnote>
  <w:footnote w:type="continuationSeparator" w:id="0">
    <w:p w14:paraId="70C2E496" w14:textId="77777777" w:rsidR="00C71AA0" w:rsidRDefault="00C71AA0">
      <w:pPr>
        <w:spacing w:after="0" w:line="240" w:lineRule="auto"/>
      </w:pPr>
      <w:r>
        <w:continuationSeparator/>
      </w:r>
    </w:p>
  </w:footnote>
  <w:footnote w:type="continuationNotice" w:id="1">
    <w:p w14:paraId="4085EB2C" w14:textId="77777777" w:rsidR="00C71AA0" w:rsidRDefault="00C71AA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11619" w:type="dxa"/>
      <w:tblInd w:w="-1524" w:type="dxa"/>
      <w:tblLayout w:type="fixed"/>
      <w:tblLook w:val="06A0" w:firstRow="1" w:lastRow="0" w:firstColumn="1" w:lastColumn="0" w:noHBand="1" w:noVBand="1"/>
    </w:tblPr>
    <w:tblGrid>
      <w:gridCol w:w="3873"/>
      <w:gridCol w:w="3873"/>
      <w:gridCol w:w="3873"/>
    </w:tblGrid>
    <w:tr w:rsidR="7478F2F8" w14:paraId="0281D48A" w14:textId="77777777" w:rsidTr="00BE66C9">
      <w:trPr>
        <w:trHeight w:val="5"/>
      </w:trPr>
      <w:tc>
        <w:tcPr>
          <w:tcW w:w="3873" w:type="dxa"/>
        </w:tcPr>
        <w:p w14:paraId="34F7C632" w14:textId="37517ABD" w:rsidR="7478F2F8" w:rsidRDefault="7478F2F8" w:rsidP="00390824">
          <w:pPr>
            <w:pStyle w:val="Cabealho"/>
            <w:jc w:val="both"/>
          </w:pPr>
        </w:p>
      </w:tc>
      <w:tc>
        <w:tcPr>
          <w:tcW w:w="3873" w:type="dxa"/>
        </w:tcPr>
        <w:p w14:paraId="17B5B955" w14:textId="547DCC17" w:rsidR="7478F2F8" w:rsidRDefault="7478F2F8" w:rsidP="7478F2F8">
          <w:pPr>
            <w:pStyle w:val="Cabealho"/>
            <w:jc w:val="center"/>
          </w:pPr>
        </w:p>
      </w:tc>
      <w:tc>
        <w:tcPr>
          <w:tcW w:w="3873" w:type="dxa"/>
        </w:tcPr>
        <w:p w14:paraId="42B8FCB4" w14:textId="736121FA" w:rsidR="7478F2F8" w:rsidRDefault="7478F2F8" w:rsidP="7478F2F8">
          <w:pPr>
            <w:pStyle w:val="Cabealho"/>
            <w:ind w:right="-115"/>
            <w:jc w:val="right"/>
          </w:pPr>
        </w:p>
      </w:tc>
    </w:tr>
  </w:tbl>
  <w:p w14:paraId="37D75567" w14:textId="2F70E3DF" w:rsidR="7478F2F8" w:rsidRDefault="7478F2F8" w:rsidP="7478F2F8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472882"/>
    <w:multiLevelType w:val="hybridMultilevel"/>
    <w:tmpl w:val="E6AE6086"/>
    <w:lvl w:ilvl="0" w:tplc="72D00FFE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6603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F70"/>
    <w:rsid w:val="0005312E"/>
    <w:rsid w:val="0005319B"/>
    <w:rsid w:val="00135A90"/>
    <w:rsid w:val="00162A01"/>
    <w:rsid w:val="00165DF6"/>
    <w:rsid w:val="001B4779"/>
    <w:rsid w:val="001B74B9"/>
    <w:rsid w:val="001F2758"/>
    <w:rsid w:val="002004E9"/>
    <w:rsid w:val="00232EE0"/>
    <w:rsid w:val="00257536"/>
    <w:rsid w:val="00263E1A"/>
    <w:rsid w:val="002A38ED"/>
    <w:rsid w:val="0035326F"/>
    <w:rsid w:val="00390824"/>
    <w:rsid w:val="00392D8A"/>
    <w:rsid w:val="004269D1"/>
    <w:rsid w:val="004C3447"/>
    <w:rsid w:val="004F0CD5"/>
    <w:rsid w:val="00504376"/>
    <w:rsid w:val="00540999"/>
    <w:rsid w:val="005E1635"/>
    <w:rsid w:val="005E64A6"/>
    <w:rsid w:val="005F6E1A"/>
    <w:rsid w:val="006049A6"/>
    <w:rsid w:val="006823A6"/>
    <w:rsid w:val="006B01F5"/>
    <w:rsid w:val="006F65DA"/>
    <w:rsid w:val="007060E9"/>
    <w:rsid w:val="007F428F"/>
    <w:rsid w:val="008077FF"/>
    <w:rsid w:val="0082535D"/>
    <w:rsid w:val="00825B3C"/>
    <w:rsid w:val="00847FD3"/>
    <w:rsid w:val="008A5184"/>
    <w:rsid w:val="008D1B3C"/>
    <w:rsid w:val="008F122D"/>
    <w:rsid w:val="009443C9"/>
    <w:rsid w:val="0096473B"/>
    <w:rsid w:val="00976165"/>
    <w:rsid w:val="009762FD"/>
    <w:rsid w:val="009A4F20"/>
    <w:rsid w:val="009B5FEA"/>
    <w:rsid w:val="009E50D0"/>
    <w:rsid w:val="00A00F93"/>
    <w:rsid w:val="00A321E9"/>
    <w:rsid w:val="00A91192"/>
    <w:rsid w:val="00B0481A"/>
    <w:rsid w:val="00B13177"/>
    <w:rsid w:val="00B5248C"/>
    <w:rsid w:val="00B602CD"/>
    <w:rsid w:val="00BA1F70"/>
    <w:rsid w:val="00BB748D"/>
    <w:rsid w:val="00BE66C9"/>
    <w:rsid w:val="00C15B56"/>
    <w:rsid w:val="00C643FB"/>
    <w:rsid w:val="00C71AA0"/>
    <w:rsid w:val="00CC126E"/>
    <w:rsid w:val="00CD2162"/>
    <w:rsid w:val="00CD6493"/>
    <w:rsid w:val="00CE38F1"/>
    <w:rsid w:val="00D13EC8"/>
    <w:rsid w:val="00D30568"/>
    <w:rsid w:val="00D94E6B"/>
    <w:rsid w:val="00DD2666"/>
    <w:rsid w:val="00E04904"/>
    <w:rsid w:val="00E51727"/>
    <w:rsid w:val="00E52C32"/>
    <w:rsid w:val="00E622E7"/>
    <w:rsid w:val="00E771FC"/>
    <w:rsid w:val="00EC5532"/>
    <w:rsid w:val="00EF5826"/>
    <w:rsid w:val="00F57EB6"/>
    <w:rsid w:val="00F93218"/>
    <w:rsid w:val="00FE758F"/>
    <w:rsid w:val="03C2B4E2"/>
    <w:rsid w:val="0642A1A4"/>
    <w:rsid w:val="07307F28"/>
    <w:rsid w:val="0ABCCC16"/>
    <w:rsid w:val="0C168D87"/>
    <w:rsid w:val="161FF4D0"/>
    <w:rsid w:val="1773D90F"/>
    <w:rsid w:val="1910E2A1"/>
    <w:rsid w:val="1A578510"/>
    <w:rsid w:val="1E439274"/>
    <w:rsid w:val="287BC0A8"/>
    <w:rsid w:val="2A8CBE4B"/>
    <w:rsid w:val="2CEED7B7"/>
    <w:rsid w:val="316BB7C9"/>
    <w:rsid w:val="3208EF06"/>
    <w:rsid w:val="34595213"/>
    <w:rsid w:val="35C77403"/>
    <w:rsid w:val="382DF9B2"/>
    <w:rsid w:val="3B12896A"/>
    <w:rsid w:val="3F9223EB"/>
    <w:rsid w:val="3F931F15"/>
    <w:rsid w:val="40B840ED"/>
    <w:rsid w:val="46E33847"/>
    <w:rsid w:val="4855ECE7"/>
    <w:rsid w:val="4DB4FC59"/>
    <w:rsid w:val="4EDBE6E7"/>
    <w:rsid w:val="4EDFF22C"/>
    <w:rsid w:val="4FE3EC13"/>
    <w:rsid w:val="55E07B3D"/>
    <w:rsid w:val="5633A64B"/>
    <w:rsid w:val="56CC7E3D"/>
    <w:rsid w:val="60177F24"/>
    <w:rsid w:val="60235607"/>
    <w:rsid w:val="62BDA0EF"/>
    <w:rsid w:val="648E2DE4"/>
    <w:rsid w:val="6A673124"/>
    <w:rsid w:val="6E30B83D"/>
    <w:rsid w:val="710BA8E0"/>
    <w:rsid w:val="72370A96"/>
    <w:rsid w:val="7478F2F8"/>
    <w:rsid w:val="79824940"/>
    <w:rsid w:val="7D322E96"/>
    <w:rsid w:val="7F85B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A70466"/>
  <w15:chartTrackingRefBased/>
  <w15:docId w15:val="{379C271B-DBF4-4992-8035-5E50EDB85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C12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BA1F70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BA1F70"/>
    <w:rPr>
      <w:color w:val="954F72"/>
      <w:u w:val="single"/>
    </w:rPr>
  </w:style>
  <w:style w:type="paragraph" w:customStyle="1" w:styleId="msonormal0">
    <w:name w:val="msonormal"/>
    <w:basedOn w:val="Normal"/>
    <w:rsid w:val="00BA1F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customStyle="1" w:styleId="oypena">
    <w:name w:val="oypena"/>
    <w:basedOn w:val="Fontepargpadro"/>
    <w:rsid w:val="0035326F"/>
  </w:style>
  <w:style w:type="character" w:customStyle="1" w:styleId="normaltextrun">
    <w:name w:val="normaltextrun"/>
    <w:basedOn w:val="Fontepargpadro"/>
    <w:rsid w:val="00CE38F1"/>
  </w:style>
  <w:style w:type="character" w:customStyle="1" w:styleId="eop">
    <w:name w:val="eop"/>
    <w:basedOn w:val="Fontepargpadro"/>
    <w:rsid w:val="00CE38F1"/>
  </w:style>
  <w:style w:type="paragraph" w:styleId="PargrafodaLista">
    <w:name w:val="List Paragraph"/>
    <w:basedOn w:val="Normal"/>
    <w:uiPriority w:val="34"/>
    <w:qFormat/>
    <w:rsid w:val="00F57EB6"/>
    <w:pPr>
      <w:ind w:left="720"/>
      <w:contextualSpacing/>
    </w:pPr>
  </w:style>
  <w:style w:type="paragraph" w:styleId="Cabealho">
    <w:name w:val="header"/>
    <w:basedOn w:val="Normal"/>
    <w:uiPriority w:val="99"/>
    <w:unhideWhenUsed/>
    <w:rsid w:val="7478F2F8"/>
    <w:pPr>
      <w:tabs>
        <w:tab w:val="center" w:pos="4680"/>
        <w:tab w:val="right" w:pos="9360"/>
      </w:tabs>
      <w:spacing w:after="0" w:line="240" w:lineRule="auto"/>
    </w:pPr>
  </w:style>
  <w:style w:type="paragraph" w:styleId="Rodap">
    <w:name w:val="footer"/>
    <w:basedOn w:val="Normal"/>
    <w:uiPriority w:val="99"/>
    <w:unhideWhenUsed/>
    <w:rsid w:val="7478F2F8"/>
    <w:pPr>
      <w:tabs>
        <w:tab w:val="center" w:pos="4680"/>
        <w:tab w:val="right" w:pos="9360"/>
      </w:tabs>
      <w:spacing w:after="0" w:line="240" w:lineRule="auto"/>
    </w:pPr>
  </w:style>
  <w:style w:type="table" w:styleId="Tabelacomgrade">
    <w:name w:val="Table Grid"/>
    <w:basedOn w:val="Tabe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tulo1Char">
    <w:name w:val="Título 1 Char"/>
    <w:basedOn w:val="Fontepargpadro"/>
    <w:link w:val="Ttulo1"/>
    <w:uiPriority w:val="9"/>
    <w:rsid w:val="00CC12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egenda">
    <w:name w:val="caption"/>
    <w:basedOn w:val="Normal"/>
    <w:next w:val="Normal"/>
    <w:uiPriority w:val="35"/>
    <w:unhideWhenUsed/>
    <w:qFormat/>
    <w:rsid w:val="0005319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17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a1b54f7-2517-49d2-9e63-e0c57583015e">
      <Terms xmlns="http://schemas.microsoft.com/office/infopath/2007/PartnerControls"/>
    </lcf76f155ced4ddcb4097134ff3c332f>
    <TaxCatchAll xmlns="848baad7-26b1-4dfa-b166-0ba413538392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192480DA33CFB47BE69B0FF301EF503" ma:contentTypeVersion="13" ma:contentTypeDescription="Crie um novo documento." ma:contentTypeScope="" ma:versionID="b73f71197513add39ec12851c55f5d92">
  <xsd:schema xmlns:xsd="http://www.w3.org/2001/XMLSchema" xmlns:xs="http://www.w3.org/2001/XMLSchema" xmlns:p="http://schemas.microsoft.com/office/2006/metadata/properties" xmlns:ns2="ca1b54f7-2517-49d2-9e63-e0c57583015e" xmlns:ns3="848baad7-26b1-4dfa-b166-0ba413538392" targetNamespace="http://schemas.microsoft.com/office/2006/metadata/properties" ma:root="true" ma:fieldsID="cac54251d8f8778a500463957e11ba5d" ns2:_="" ns3:_="">
    <xsd:import namespace="ca1b54f7-2517-49d2-9e63-e0c57583015e"/>
    <xsd:import namespace="848baad7-26b1-4dfa-b166-0ba41353839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1b54f7-2517-49d2-9e63-e0c5758301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Marcações de imagem" ma:readOnly="false" ma:fieldId="{5cf76f15-5ced-4ddc-b409-7134ff3c332f}" ma:taxonomyMulti="true" ma:sspId="af7ba5c7-e7e8-46ad-a5c3-76d2e405b1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8baad7-26b1-4dfa-b166-0ba41353839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f8c4a7ef-0846-415d-9b6e-ce1818107eea}" ma:internalName="TaxCatchAll" ma:showField="CatchAllData" ma:web="848baad7-26b1-4dfa-b166-0ba41353839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FAE20F2-3707-4049-BFC4-D9F0564C075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D3636E8-5CBB-44BD-9718-0D715C4EDC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23BE8D-2A36-4E9C-B93A-0AFF9F7FAE3E}">
  <ds:schemaRefs>
    <ds:schemaRef ds:uri="http://schemas.microsoft.com/office/2006/metadata/properties"/>
    <ds:schemaRef ds:uri="http://schemas.microsoft.com/office/infopath/2007/PartnerControls"/>
    <ds:schemaRef ds:uri="ca1b54f7-2517-49d2-9e63-e0c57583015e"/>
    <ds:schemaRef ds:uri="848baad7-26b1-4dfa-b166-0ba413538392"/>
  </ds:schemaRefs>
</ds:datastoreItem>
</file>

<file path=customXml/itemProps4.xml><?xml version="1.0" encoding="utf-8"?>
<ds:datastoreItem xmlns:ds="http://schemas.openxmlformats.org/officeDocument/2006/customXml" ds:itemID="{8F880D7D-D9D8-4ADB-BACA-422CCCA5C2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1b54f7-2517-49d2-9e63-e0c57583015e"/>
    <ds:schemaRef ds:uri="848baad7-26b1-4dfa-b166-0ba4135383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918</Words>
  <Characters>10358</Characters>
  <Application>Microsoft Office Word</Application>
  <DocSecurity>0</DocSecurity>
  <Lines>86</Lines>
  <Paragraphs>24</Paragraphs>
  <ScaleCrop>false</ScaleCrop>
  <Company/>
  <LinksUpToDate>false</LinksUpToDate>
  <CharactersWithSpaces>1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 Bernardo da Silva</dc:creator>
  <cp:keywords/>
  <dc:description/>
  <cp:lastModifiedBy>Geisa Colebrusco de Souza</cp:lastModifiedBy>
  <cp:revision>2</cp:revision>
  <dcterms:created xsi:type="dcterms:W3CDTF">2025-02-12T09:35:00Z</dcterms:created>
  <dcterms:modified xsi:type="dcterms:W3CDTF">2025-02-12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92480DA33CFB47BE69B0FF301EF503</vt:lpwstr>
  </property>
  <property fmtid="{D5CDD505-2E9C-101B-9397-08002B2CF9AE}" pid="3" name="MediaServiceImageTags">
    <vt:lpwstr/>
  </property>
</Properties>
</file>